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D84A2" w14:textId="77777777" w:rsidR="00CE37AF" w:rsidRPr="006634F6" w:rsidRDefault="00CE37AF" w:rsidP="00CE37AF">
      <w:pPr>
        <w:pStyle w:val="Title"/>
        <w:rPr>
          <w:sz w:val="24"/>
          <w:szCs w:val="24"/>
        </w:rPr>
      </w:pPr>
      <w:r w:rsidRPr="006634F6">
        <w:rPr>
          <w:sz w:val="24"/>
          <w:szCs w:val="24"/>
        </w:rPr>
        <w:t>Supporting Information for</w:t>
      </w:r>
    </w:p>
    <w:p w14:paraId="29DA7662" w14:textId="77777777" w:rsidR="00437B98" w:rsidRDefault="00437B98" w:rsidP="00437B98">
      <w:pPr>
        <w:jc w:val="center"/>
        <w:rPr>
          <w:b/>
          <w:bCs/>
        </w:rPr>
      </w:pPr>
      <w:r w:rsidRPr="008D5302">
        <w:rPr>
          <w:b/>
          <w:bCs/>
        </w:rPr>
        <w:t xml:space="preserve">Integrated Techniques for Extracellular </w:t>
      </w:r>
      <w:r>
        <w:rPr>
          <w:b/>
          <w:bCs/>
        </w:rPr>
        <w:t>Particles</w:t>
      </w:r>
      <w:r w:rsidRPr="008D5302">
        <w:rPr>
          <w:b/>
          <w:bCs/>
        </w:rPr>
        <w:t xml:space="preserve"> Separation and Single-Particle </w:t>
      </w:r>
      <w:r>
        <w:rPr>
          <w:b/>
          <w:bCs/>
        </w:rPr>
        <w:t xml:space="preserve">Multiparametric </w:t>
      </w:r>
      <w:r w:rsidRPr="008D5302">
        <w:rPr>
          <w:b/>
          <w:bCs/>
        </w:rPr>
        <w:t>Characterization to Track Cancer Biomarkers from Tissue to Biofluids</w:t>
      </w:r>
      <w:r>
        <w:rPr>
          <w:b/>
          <w:bCs/>
        </w:rPr>
        <w:t xml:space="preserve"> </w:t>
      </w:r>
    </w:p>
    <w:p w14:paraId="3CFC5CCD" w14:textId="68708547" w:rsidR="00437B98" w:rsidRDefault="00437B98" w:rsidP="001E45D1">
      <w:pPr>
        <w:ind w:firstLine="0"/>
        <w:jc w:val="center"/>
      </w:pPr>
      <w:r>
        <w:t>Kim Truc Nguyen</w:t>
      </w:r>
      <w:r w:rsidRPr="0018209C">
        <w:rPr>
          <w:vertAlign w:val="superscript"/>
        </w:rPr>
        <w:t>1</w:t>
      </w:r>
      <w:r>
        <w:t xml:space="preserve">, </w:t>
      </w:r>
      <w:proofErr w:type="spellStart"/>
      <w:r>
        <w:t>Jiangping</w:t>
      </w:r>
      <w:proofErr w:type="spellEnd"/>
      <w:r>
        <w:t xml:space="preserve"> Xia</w:t>
      </w:r>
      <w:r w:rsidRPr="0018209C">
        <w:rPr>
          <w:vertAlign w:val="superscript"/>
        </w:rPr>
        <w:t>2</w:t>
      </w:r>
      <w:r>
        <w:t>, Chaoran Chang</w:t>
      </w:r>
      <w:r w:rsidRPr="006F32E6">
        <w:rPr>
          <w:vertAlign w:val="superscript"/>
        </w:rPr>
        <w:t>3</w:t>
      </w:r>
      <w:r>
        <w:t>, Mangesh Dattu Hade</w:t>
      </w:r>
      <w:r w:rsidR="009511B9" w:rsidRPr="009511B9">
        <w:rPr>
          <w:vertAlign w:val="superscript"/>
        </w:rPr>
        <w:t>4</w:t>
      </w:r>
      <w:r>
        <w:t xml:space="preserve">, </w:t>
      </w:r>
      <w:proofErr w:type="spellStart"/>
      <w:r>
        <w:t>Xilal</w:t>
      </w:r>
      <w:proofErr w:type="spellEnd"/>
      <w:r>
        <w:t xml:space="preserve"> Y. Rima</w:t>
      </w:r>
      <w:r w:rsidRPr="0018209C">
        <w:rPr>
          <w:vertAlign w:val="superscript"/>
        </w:rPr>
        <w:t>1,</w:t>
      </w:r>
      <w:r w:rsidR="009511B9">
        <w:rPr>
          <w:vertAlign w:val="superscript"/>
        </w:rPr>
        <w:t>5</w:t>
      </w:r>
      <w:r>
        <w:t xml:space="preserve">, </w:t>
      </w:r>
      <w:r w:rsidRPr="00813624">
        <w:t>Ji Yeong An</w:t>
      </w:r>
      <w:r w:rsidRPr="00813624">
        <w:rPr>
          <w:vertAlign w:val="superscript"/>
        </w:rPr>
        <w:t>6</w:t>
      </w:r>
      <w:r>
        <w:t xml:space="preserve">, </w:t>
      </w:r>
      <w:r w:rsidRPr="00813624">
        <w:t>Byung Hoon Min</w:t>
      </w:r>
      <w:r w:rsidRPr="00813624">
        <w:rPr>
          <w:vertAlign w:val="superscript"/>
        </w:rPr>
        <w:t>7</w:t>
      </w:r>
      <w:r>
        <w:t xml:space="preserve">, </w:t>
      </w:r>
      <w:r w:rsidRPr="000129D6">
        <w:t>Chiranth K. Nagaraj</w:t>
      </w:r>
      <w:r w:rsidRPr="000129D6">
        <w:rPr>
          <w:vertAlign w:val="superscript"/>
        </w:rPr>
        <w:t>1</w:t>
      </w:r>
      <w:r w:rsidRPr="000129D6">
        <w:t>,</w:t>
      </w:r>
      <w:r>
        <w:t xml:space="preserve"> Lin Wang</w:t>
      </w:r>
      <w:r w:rsidRPr="00AE4729">
        <w:rPr>
          <w:vertAlign w:val="superscript"/>
        </w:rPr>
        <w:t>3</w:t>
      </w:r>
      <w:r>
        <w:t>, Tony Jun Huang</w:t>
      </w:r>
      <w:r w:rsidRPr="00AE4729">
        <w:rPr>
          <w:vertAlign w:val="superscript"/>
        </w:rPr>
        <w:t>2</w:t>
      </w:r>
      <w:r>
        <w:t xml:space="preserve">, </w:t>
      </w:r>
      <w:r w:rsidR="001E45D1">
        <w:t>Feng Li</w:t>
      </w:r>
      <w:r w:rsidR="001E45D1" w:rsidRPr="004F3731">
        <w:rPr>
          <w:vertAlign w:val="superscript"/>
        </w:rPr>
        <w:t>8</w:t>
      </w:r>
      <w:r w:rsidR="001E45D1">
        <w:t xml:space="preserve">, </w:t>
      </w:r>
      <w:r>
        <w:t>Yong Kim</w:t>
      </w:r>
      <w:r w:rsidRPr="004F3731">
        <w:rPr>
          <w:vertAlign w:val="superscript"/>
        </w:rPr>
        <w:t>8</w:t>
      </w:r>
      <w:r>
        <w:t>, David T.W. Wong</w:t>
      </w:r>
      <w:proofErr w:type="gramStart"/>
      <w:r>
        <w:rPr>
          <w:vertAlign w:val="superscript"/>
        </w:rPr>
        <w:t>8</w:t>
      </w:r>
      <w:r w:rsidR="001E45D1">
        <w:rPr>
          <w:vertAlign w:val="superscript"/>
        </w:rPr>
        <w:t>,*</w:t>
      </w:r>
      <w:proofErr w:type="gramEnd"/>
      <w:r>
        <w:t>, Eduardo Reategui</w:t>
      </w:r>
      <w:r w:rsidRPr="00AD7300">
        <w:rPr>
          <w:vertAlign w:val="superscript"/>
        </w:rPr>
        <w:t>1,</w:t>
      </w:r>
      <w:r>
        <w:rPr>
          <w:vertAlign w:val="superscript"/>
        </w:rPr>
        <w:t>9</w:t>
      </w:r>
      <w:r w:rsidR="001E45D1">
        <w:rPr>
          <w:vertAlign w:val="superscript"/>
        </w:rPr>
        <w:t>,*</w:t>
      </w:r>
    </w:p>
    <w:p w14:paraId="3880FE16" w14:textId="77777777" w:rsidR="00437B98" w:rsidRPr="00DB7613" w:rsidRDefault="00437B98" w:rsidP="00437B98">
      <w:pPr>
        <w:jc w:val="center"/>
        <w:rPr>
          <w:vertAlign w:val="superscript"/>
        </w:rPr>
      </w:pPr>
    </w:p>
    <w:p w14:paraId="04CD99A4" w14:textId="77777777" w:rsidR="00943132" w:rsidRPr="0018209C" w:rsidRDefault="00943132" w:rsidP="00252FE9">
      <w:pPr>
        <w:ind w:firstLine="0"/>
        <w:jc w:val="center"/>
      </w:pPr>
      <w:r w:rsidRPr="00DB7613">
        <w:rPr>
          <w:vertAlign w:val="superscript"/>
        </w:rPr>
        <w:t>1</w:t>
      </w:r>
      <w:r w:rsidRPr="0018209C">
        <w:t>William G. Lowrie Department of Chemical and Biomolecular Engineering, The Ohio State University; Columbus, OH 43210, USA</w:t>
      </w:r>
    </w:p>
    <w:p w14:paraId="5E8BE98A" w14:textId="77777777" w:rsidR="00943132" w:rsidRDefault="00943132" w:rsidP="00252FE9">
      <w:pPr>
        <w:ind w:firstLine="0"/>
        <w:jc w:val="center"/>
      </w:pPr>
      <w:r w:rsidRPr="0018209C">
        <w:rPr>
          <w:vertAlign w:val="superscript"/>
        </w:rPr>
        <w:t>2</w:t>
      </w:r>
      <w:r w:rsidRPr="0018209C">
        <w:t>Mechanical Engineering and Materials Science</w:t>
      </w:r>
      <w:r>
        <w:t>,</w:t>
      </w:r>
      <w:r w:rsidRPr="0018209C">
        <w:t xml:space="preserve"> Duke University</w:t>
      </w:r>
      <w:r>
        <w:t xml:space="preserve">, </w:t>
      </w:r>
      <w:r w:rsidRPr="004E2E73">
        <w:t>Durham</w:t>
      </w:r>
      <w:r>
        <w:t>;</w:t>
      </w:r>
      <w:r w:rsidRPr="004E2E73">
        <w:t xml:space="preserve"> NC 27708</w:t>
      </w:r>
      <w:r>
        <w:t xml:space="preserve">, </w:t>
      </w:r>
      <w:r w:rsidRPr="0018209C">
        <w:t>USA</w:t>
      </w:r>
    </w:p>
    <w:p w14:paraId="388B3F7B" w14:textId="77777777" w:rsidR="00943132" w:rsidRPr="00955C4F" w:rsidRDefault="00943132" w:rsidP="00252FE9">
      <w:pPr>
        <w:ind w:firstLine="0"/>
        <w:jc w:val="center"/>
        <w:rPr>
          <w:lang w:val="it-IT"/>
        </w:rPr>
      </w:pPr>
      <w:r w:rsidRPr="00F52888">
        <w:rPr>
          <w:vertAlign w:val="superscript"/>
          <w:lang w:val="it-IT"/>
        </w:rPr>
        <w:t>3</w:t>
      </w:r>
      <w:r w:rsidRPr="00F52888">
        <w:rPr>
          <w:lang w:val="it-IT"/>
        </w:rPr>
        <w:t>Ascent Bio-Nano</w:t>
      </w:r>
      <w:r>
        <w:rPr>
          <w:lang w:val="it-IT"/>
        </w:rPr>
        <w:t xml:space="preserve"> Technologies</w:t>
      </w:r>
      <w:r w:rsidRPr="00955C4F">
        <w:rPr>
          <w:lang w:val="it-IT"/>
        </w:rPr>
        <w:t>, Morrisville; NC 27560, USA</w:t>
      </w:r>
    </w:p>
    <w:p w14:paraId="37DB4B70" w14:textId="1260DF80" w:rsidR="00D21D9E" w:rsidRDefault="00D21D9E" w:rsidP="00D21D9E">
      <w:pPr>
        <w:ind w:firstLine="0"/>
        <w:jc w:val="center"/>
      </w:pPr>
      <w:r w:rsidRPr="00D21D9E">
        <w:rPr>
          <w:vertAlign w:val="superscript"/>
        </w:rPr>
        <w:t>4</w:t>
      </w:r>
      <w:r w:rsidRPr="0018209C">
        <w:t>Translational Neuroimmunology, Center for Clinical and Translational Research, Nationwide Children’s Hospital; Columbus, OH 43205, USA</w:t>
      </w:r>
    </w:p>
    <w:p w14:paraId="510F1E2F" w14:textId="07C4BB21" w:rsidR="00943132" w:rsidRDefault="00D21D9E" w:rsidP="00252FE9">
      <w:pPr>
        <w:ind w:firstLine="0"/>
        <w:jc w:val="center"/>
      </w:pPr>
      <w:r>
        <w:rPr>
          <w:vertAlign w:val="superscript"/>
        </w:rPr>
        <w:t>5</w:t>
      </w:r>
      <w:r w:rsidR="00943132" w:rsidRPr="0018209C">
        <w:t>Diabetes and Metabolism Research Center, The Ohio State University Wexner Medical Center, Columbus; OH, 43210, USA</w:t>
      </w:r>
    </w:p>
    <w:p w14:paraId="17E4068D" w14:textId="77777777" w:rsidR="00943132" w:rsidRDefault="00943132" w:rsidP="00252FE9">
      <w:pPr>
        <w:ind w:firstLine="0"/>
        <w:jc w:val="center"/>
      </w:pPr>
      <w:r w:rsidRPr="00813624">
        <w:rPr>
          <w:vertAlign w:val="superscript"/>
        </w:rPr>
        <w:t>6</w:t>
      </w:r>
      <w:r w:rsidRPr="00813624">
        <w:t>Department of Surgery, Sungkyunkwan University College of Medicine, Samsung Medical Center</w:t>
      </w:r>
    </w:p>
    <w:p w14:paraId="21DC0121" w14:textId="77777777" w:rsidR="00943132" w:rsidRDefault="00943132" w:rsidP="00252FE9">
      <w:pPr>
        <w:ind w:firstLine="0"/>
        <w:jc w:val="center"/>
      </w:pPr>
      <w:r w:rsidRPr="00813624">
        <w:rPr>
          <w:vertAlign w:val="superscript"/>
        </w:rPr>
        <w:t>7</w:t>
      </w:r>
      <w:r w:rsidRPr="00813624">
        <w:t>Department of Medicine, Sungkyunkwan University College of Medicine, Samsung Medical Center</w:t>
      </w:r>
    </w:p>
    <w:p w14:paraId="1024016B" w14:textId="77777777" w:rsidR="00943132" w:rsidRDefault="00943132" w:rsidP="00252FE9">
      <w:pPr>
        <w:ind w:firstLine="0"/>
        <w:jc w:val="center"/>
      </w:pPr>
      <w:r>
        <w:rPr>
          <w:vertAlign w:val="superscript"/>
        </w:rPr>
        <w:t>8</w:t>
      </w:r>
      <w:r w:rsidRPr="00AE4729">
        <w:t>U</w:t>
      </w:r>
      <w:r>
        <w:t xml:space="preserve">niversity of </w:t>
      </w:r>
      <w:r w:rsidRPr="00AE4729">
        <w:t>C</w:t>
      </w:r>
      <w:r>
        <w:t xml:space="preserve">alifornia, </w:t>
      </w:r>
      <w:r w:rsidRPr="00AE4729">
        <w:t>L</w:t>
      </w:r>
      <w:r>
        <w:t xml:space="preserve">os </w:t>
      </w:r>
      <w:r w:rsidRPr="00AE4729">
        <w:t>A</w:t>
      </w:r>
      <w:r>
        <w:t>ngeles,</w:t>
      </w:r>
      <w:r w:rsidRPr="00AE4729">
        <w:t xml:space="preserve"> School of Dentistry</w:t>
      </w:r>
      <w:r>
        <w:t>,</w:t>
      </w:r>
      <w:r w:rsidRPr="00AE4729">
        <w:t xml:space="preserve"> Los Angeles</w:t>
      </w:r>
      <w:r>
        <w:t>;</w:t>
      </w:r>
      <w:r w:rsidRPr="00AE4729">
        <w:t xml:space="preserve"> CA 90095</w:t>
      </w:r>
      <w:r>
        <w:t xml:space="preserve">, USA </w:t>
      </w:r>
    </w:p>
    <w:p w14:paraId="505722B6" w14:textId="77777777" w:rsidR="00943132" w:rsidRPr="00DB7613" w:rsidRDefault="00943132" w:rsidP="00252FE9">
      <w:pPr>
        <w:ind w:firstLine="0"/>
        <w:jc w:val="center"/>
      </w:pPr>
      <w:r>
        <w:rPr>
          <w:vertAlign w:val="superscript"/>
        </w:rPr>
        <w:t>9</w:t>
      </w:r>
      <w:r w:rsidRPr="0018209C">
        <w:t>Comprehensive Cancer Center, The Ohio State University; Columbus, OH 43210, USA</w:t>
      </w:r>
    </w:p>
    <w:p w14:paraId="52ED8B85" w14:textId="39DB8CD7" w:rsidR="00860E99" w:rsidRDefault="00943132" w:rsidP="00252FE9">
      <w:pPr>
        <w:spacing w:after="160" w:line="259" w:lineRule="auto"/>
        <w:ind w:firstLine="0"/>
        <w:jc w:val="center"/>
        <w:rPr>
          <w:rFonts w:eastAsia="Arial"/>
          <w:b/>
          <w:bCs/>
          <w:color w:val="000000"/>
        </w:rPr>
      </w:pPr>
      <w:r w:rsidRPr="00DB7613">
        <w:t>*Corresponding author:</w:t>
      </w:r>
      <w:r>
        <w:t xml:space="preserve"> </w:t>
      </w:r>
      <w:hyperlink r:id="rId7" w:history="1">
        <w:r w:rsidRPr="002D67F0">
          <w:rPr>
            <w:rStyle w:val="Hyperlink"/>
          </w:rPr>
          <w:t>dtww@g.ucla.edu</w:t>
        </w:r>
      </w:hyperlink>
      <w:r>
        <w:t xml:space="preserve">; </w:t>
      </w:r>
      <w:hyperlink r:id="rId8" w:history="1">
        <w:r w:rsidRPr="002D67F0">
          <w:rPr>
            <w:rStyle w:val="Hyperlink"/>
          </w:rPr>
          <w:t>reategui.8@osu.edu</w:t>
        </w:r>
      </w:hyperlink>
      <w:r w:rsidR="00860E99">
        <w:rPr>
          <w:rFonts w:eastAsia="Arial"/>
          <w:b/>
          <w:bCs/>
          <w:color w:val="000000"/>
        </w:rPr>
        <w:br w:type="page"/>
      </w:r>
    </w:p>
    <w:p w14:paraId="03626B81" w14:textId="7D02CB12" w:rsidR="00860E99" w:rsidRDefault="00936488" w:rsidP="00A1474F">
      <w:pPr>
        <w:ind w:firstLine="0"/>
        <w:jc w:val="left"/>
        <w:rPr>
          <w:rFonts w:eastAsia="Arial"/>
          <w:b/>
          <w:bCs/>
          <w:color w:val="000000"/>
        </w:rPr>
      </w:pPr>
      <w:r>
        <w:rPr>
          <w:rFonts w:eastAsia="Arial"/>
          <w:b/>
          <w:bCs/>
          <w:noProof/>
          <w:color w:val="000000"/>
        </w:rPr>
        <w:lastRenderedPageBreak/>
        <w:drawing>
          <wp:inline distT="0" distB="0" distL="0" distR="0" wp14:anchorId="4E5EE612" wp14:editId="20DBA76E">
            <wp:extent cx="5943600" cy="2956560"/>
            <wp:effectExtent l="0" t="0" r="0" b="0"/>
            <wp:docPr id="1648786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62692"/>
                    <a:stretch/>
                  </pic:blipFill>
                  <pic:spPr bwMode="auto">
                    <a:xfrm>
                      <a:off x="0" y="0"/>
                      <a:ext cx="5943600" cy="2956560"/>
                    </a:xfrm>
                    <a:prstGeom prst="rect">
                      <a:avLst/>
                    </a:prstGeom>
                    <a:noFill/>
                    <a:ln>
                      <a:noFill/>
                    </a:ln>
                    <a:extLst>
                      <a:ext uri="{53640926-AAD7-44D8-BBD7-CCE9431645EC}">
                        <a14:shadowObscured xmlns:a14="http://schemas.microsoft.com/office/drawing/2010/main"/>
                      </a:ext>
                    </a:extLst>
                  </pic:spPr>
                </pic:pic>
              </a:graphicData>
            </a:graphic>
          </wp:inline>
        </w:drawing>
      </w:r>
    </w:p>
    <w:p w14:paraId="3C217057" w14:textId="4B34BD44" w:rsidR="0067554A" w:rsidRDefault="00A1474F" w:rsidP="006C153E">
      <w:pPr>
        <w:ind w:firstLine="0"/>
        <w:rPr>
          <w:rFonts w:eastAsia="Arial"/>
          <w:color w:val="000000"/>
        </w:rPr>
      </w:pPr>
      <w:r w:rsidRPr="00412FD1">
        <w:rPr>
          <w:rFonts w:eastAsia="Arial"/>
          <w:b/>
          <w:bCs/>
          <w:color w:val="000000"/>
        </w:rPr>
        <w:t>Figure S1</w:t>
      </w:r>
      <w:r>
        <w:rPr>
          <w:rFonts w:eastAsia="Arial"/>
          <w:b/>
          <w:bCs/>
          <w:color w:val="000000"/>
        </w:rPr>
        <w:t>:</w:t>
      </w:r>
      <w:r w:rsidRPr="00412FD1">
        <w:rPr>
          <w:rFonts w:eastAsia="Arial"/>
          <w:b/>
          <w:bCs/>
          <w:color w:val="000000"/>
        </w:rPr>
        <w:t xml:space="preserve"> </w:t>
      </w:r>
      <w:r w:rsidR="00936488" w:rsidRPr="00936488">
        <w:rPr>
          <w:rFonts w:eastAsia="Arial"/>
          <w:b/>
          <w:bCs/>
          <w:color w:val="000000"/>
        </w:rPr>
        <w:t xml:space="preserve">Nanoparticle Tracking Analysis (NTA) measurements of extracellular vesicle particles (EVPs) isolated from plasma, saliva, and tissue samples. </w:t>
      </w:r>
      <w:r w:rsidR="00936488" w:rsidRPr="00936488">
        <w:rPr>
          <w:rFonts w:eastAsia="Arial"/>
          <w:color w:val="000000"/>
        </w:rPr>
        <w:t>The average particle concentration in plasma samples was higher compared to saliva and tissue. Prior to performing the multiplex bead assay (MBA), all samples were normalized based on their particle concentration.</w:t>
      </w:r>
    </w:p>
    <w:p w14:paraId="414DC29A" w14:textId="77777777" w:rsidR="0067554A" w:rsidRDefault="0067554A">
      <w:pPr>
        <w:spacing w:after="160" w:line="259" w:lineRule="auto"/>
        <w:ind w:firstLine="0"/>
        <w:jc w:val="left"/>
        <w:rPr>
          <w:rFonts w:eastAsia="Arial"/>
          <w:color w:val="000000"/>
        </w:rPr>
      </w:pPr>
      <w:r>
        <w:rPr>
          <w:rFonts w:eastAsia="Arial"/>
          <w:color w:val="000000"/>
        </w:rPr>
        <w:br w:type="page"/>
      </w:r>
    </w:p>
    <w:p w14:paraId="541881B4" w14:textId="6BE712D9" w:rsidR="009B4D11" w:rsidRDefault="00AC5EB2" w:rsidP="00A1474F">
      <w:pPr>
        <w:ind w:firstLine="0"/>
        <w:jc w:val="left"/>
      </w:pPr>
      <w:r>
        <w:rPr>
          <w:noProof/>
        </w:rPr>
        <w:lastRenderedPageBreak/>
        <w:drawing>
          <wp:inline distT="0" distB="0" distL="0" distR="0" wp14:anchorId="61BD59C1" wp14:editId="2A93C98E">
            <wp:extent cx="5943600" cy="2049780"/>
            <wp:effectExtent l="0" t="0" r="0" b="7620"/>
            <wp:docPr id="1483369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4134"/>
                    <a:stretch/>
                  </pic:blipFill>
                  <pic:spPr bwMode="auto">
                    <a:xfrm>
                      <a:off x="0" y="0"/>
                      <a:ext cx="5943600" cy="2049780"/>
                    </a:xfrm>
                    <a:prstGeom prst="rect">
                      <a:avLst/>
                    </a:prstGeom>
                    <a:noFill/>
                    <a:ln>
                      <a:noFill/>
                    </a:ln>
                    <a:extLst>
                      <a:ext uri="{53640926-AAD7-44D8-BBD7-CCE9431645EC}">
                        <a14:shadowObscured xmlns:a14="http://schemas.microsoft.com/office/drawing/2010/main"/>
                      </a:ext>
                    </a:extLst>
                  </pic:spPr>
                </pic:pic>
              </a:graphicData>
            </a:graphic>
          </wp:inline>
        </w:drawing>
      </w:r>
    </w:p>
    <w:p w14:paraId="3809B6C1" w14:textId="1373FE2A" w:rsidR="00B1108D" w:rsidRDefault="00AC5EB2" w:rsidP="006C153E">
      <w:pPr>
        <w:ind w:firstLine="0"/>
      </w:pPr>
      <w:r w:rsidRPr="0003506F">
        <w:rPr>
          <w:b/>
          <w:bCs/>
        </w:rPr>
        <w:t>Figure S2.</w:t>
      </w:r>
      <w:r>
        <w:t xml:space="preserve"> </w:t>
      </w:r>
      <w:r w:rsidR="00A071D3" w:rsidRPr="00952740">
        <w:rPr>
          <w:b/>
          <w:bCs/>
        </w:rPr>
        <w:t>Single</w:t>
      </w:r>
      <w:r w:rsidR="008F4FF5">
        <w:rPr>
          <w:b/>
          <w:bCs/>
        </w:rPr>
        <w:t xml:space="preserve"> lipoprotein</w:t>
      </w:r>
      <w:r w:rsidR="00A071D3" w:rsidRPr="00952740">
        <w:rPr>
          <w:b/>
          <w:bCs/>
        </w:rPr>
        <w:t xml:space="preserve"> particle multi-parametric analysis on biochip</w:t>
      </w:r>
      <w:r w:rsidR="00A071D3">
        <w:t xml:space="preserve">. </w:t>
      </w:r>
      <w:r w:rsidR="00A071D3" w:rsidRPr="00AA6301">
        <w:t xml:space="preserve">Representative total internal reflection fluorescence microscopy (TIRFM) images illustrating the </w:t>
      </w:r>
      <w:r w:rsidR="00F07343">
        <w:t>Apolipoprotein B</w:t>
      </w:r>
      <w:r w:rsidR="00A071D3">
        <w:t xml:space="preserve"> </w:t>
      </w:r>
      <w:r w:rsidR="00645E39">
        <w:t xml:space="preserve">(ApoB) </w:t>
      </w:r>
      <w:r w:rsidR="00A071D3">
        <w:t xml:space="preserve">common marker of </w:t>
      </w:r>
      <w:r w:rsidR="00F07343">
        <w:t>lipoprotein</w:t>
      </w:r>
      <w:r w:rsidR="00A071D3" w:rsidRPr="00AA6301">
        <w:t xml:space="preserve"> on single </w:t>
      </w:r>
      <w:r w:rsidR="00A071D3">
        <w:t>particle</w:t>
      </w:r>
      <w:r w:rsidR="00F07343">
        <w:t>s</w:t>
      </w:r>
      <w:r w:rsidR="00A071D3" w:rsidRPr="00AA6301">
        <w:t xml:space="preserve"> and </w:t>
      </w:r>
      <w:r w:rsidR="00A071D3">
        <w:t xml:space="preserve">miR-140-5p inside the particles. The zoom-in </w:t>
      </w:r>
      <w:r w:rsidR="00A071D3" w:rsidRPr="00B664DB">
        <w:t>merged images from TIRFM illustrate the presence of anti-</w:t>
      </w:r>
      <w:r w:rsidR="002E2FEE">
        <w:t>ApoB</w:t>
      </w:r>
      <w:r w:rsidR="00A071D3" w:rsidRPr="00B664DB">
        <w:t xml:space="preserve"> antibody and miR-140-5p on a single </w:t>
      </w:r>
      <w:r w:rsidR="006D6055">
        <w:t>lipoprotein</w:t>
      </w:r>
      <w:r w:rsidR="00A071D3" w:rsidRPr="00B664DB">
        <w:t xml:space="preserve"> particle. The combined detection methods reveal colocalization of fluorescent signals within a specific localized region</w:t>
      </w:r>
      <w:r w:rsidR="00A071D3">
        <w:t>.</w:t>
      </w:r>
    </w:p>
    <w:p w14:paraId="63EA3FA3" w14:textId="77777777" w:rsidR="00B1108D" w:rsidRDefault="00B1108D">
      <w:pPr>
        <w:spacing w:after="160" w:line="259" w:lineRule="auto"/>
        <w:ind w:firstLine="0"/>
        <w:jc w:val="left"/>
      </w:pPr>
      <w:r>
        <w:br w:type="page"/>
      </w:r>
    </w:p>
    <w:p w14:paraId="1A8151BB" w14:textId="77777777" w:rsidR="008F059A" w:rsidRDefault="008F059A" w:rsidP="008F059A">
      <w:pPr>
        <w:ind w:firstLine="0"/>
      </w:pPr>
      <w:r w:rsidRPr="000D5DF7">
        <w:rPr>
          <w:b/>
          <w:bCs/>
        </w:rPr>
        <w:lastRenderedPageBreak/>
        <w:t>Table S1</w:t>
      </w:r>
      <w:r>
        <w:t xml:space="preserve">. </w:t>
      </w:r>
      <w:r w:rsidRPr="00773E3B">
        <w:rPr>
          <w:b/>
          <w:bCs/>
        </w:rPr>
        <w:t>Demographic characteristics of patient and control donors enrolled in the study.</w:t>
      </w:r>
    </w:p>
    <w:p w14:paraId="68DA22C0" w14:textId="1936EB5E" w:rsidR="00AC5EB2" w:rsidRDefault="002A608F" w:rsidP="006C153E">
      <w:pPr>
        <w:ind w:firstLine="0"/>
      </w:pPr>
      <w:r>
        <w:rPr>
          <w:noProof/>
        </w:rPr>
        <w:drawing>
          <wp:inline distT="0" distB="0" distL="0" distR="0" wp14:anchorId="60470E01" wp14:editId="13F726BB">
            <wp:extent cx="5943600" cy="2225040"/>
            <wp:effectExtent l="0" t="0" r="0" b="3810"/>
            <wp:docPr id="6130282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71923"/>
                    <a:stretch/>
                  </pic:blipFill>
                  <pic:spPr bwMode="auto">
                    <a:xfrm>
                      <a:off x="0" y="0"/>
                      <a:ext cx="5943600" cy="2225040"/>
                    </a:xfrm>
                    <a:prstGeom prst="rect">
                      <a:avLst/>
                    </a:prstGeom>
                    <a:noFill/>
                    <a:ln>
                      <a:noFill/>
                    </a:ln>
                    <a:extLst>
                      <a:ext uri="{53640926-AAD7-44D8-BBD7-CCE9431645EC}">
                        <a14:shadowObscured xmlns:a14="http://schemas.microsoft.com/office/drawing/2010/main"/>
                      </a:ext>
                    </a:extLst>
                  </pic:spPr>
                </pic:pic>
              </a:graphicData>
            </a:graphic>
          </wp:inline>
        </w:drawing>
      </w:r>
    </w:p>
    <w:p w14:paraId="282650A7" w14:textId="34EF8DE6" w:rsidR="00D77BAA" w:rsidRDefault="00C11FCC">
      <w:pPr>
        <w:spacing w:after="160" w:line="259" w:lineRule="auto"/>
        <w:ind w:firstLine="0"/>
        <w:jc w:val="left"/>
      </w:pPr>
      <w:r>
        <w:br w:type="page"/>
      </w:r>
    </w:p>
    <w:p w14:paraId="59B0A29B" w14:textId="3B3B6200" w:rsidR="00EB31AF" w:rsidRDefault="00BA4B26">
      <w:pPr>
        <w:spacing w:after="160" w:line="259" w:lineRule="auto"/>
        <w:ind w:firstLine="0"/>
        <w:jc w:val="left"/>
      </w:pPr>
      <w:r w:rsidRPr="0023013C">
        <w:rPr>
          <w:b/>
          <w:bCs/>
        </w:rPr>
        <w:lastRenderedPageBreak/>
        <w:t xml:space="preserve">Table S2. </w:t>
      </w:r>
      <w:r w:rsidR="00EB31AF" w:rsidRPr="0023013C">
        <w:rPr>
          <w:b/>
          <w:bCs/>
          <w:noProof/>
        </w:rPr>
        <w:t>List</w:t>
      </w:r>
      <w:r w:rsidR="00EB31AF" w:rsidRPr="00A13360">
        <w:rPr>
          <w:b/>
          <w:bCs/>
          <w:noProof/>
        </w:rPr>
        <w:t xml:space="preserve"> of antibodies used for EV</w:t>
      </w:r>
      <w:r w:rsidR="00EB31AF">
        <w:rPr>
          <w:b/>
          <w:bCs/>
          <w:noProof/>
        </w:rPr>
        <w:t>P</w:t>
      </w:r>
      <w:r w:rsidR="00EB31AF" w:rsidRPr="00A13360">
        <w:rPr>
          <w:b/>
          <w:bCs/>
          <w:noProof/>
        </w:rPr>
        <w:t xml:space="preserve"> capture and detection.</w:t>
      </w:r>
      <w:r w:rsidR="00EB31AF">
        <w:t xml:space="preserve"> </w:t>
      </w:r>
    </w:p>
    <w:p w14:paraId="6B08353E" w14:textId="45F817AA" w:rsidR="00C11FCC" w:rsidRDefault="00EB31AF">
      <w:pPr>
        <w:spacing w:after="160" w:line="259" w:lineRule="auto"/>
        <w:ind w:firstLine="0"/>
        <w:jc w:val="left"/>
      </w:pPr>
      <w:r>
        <w:rPr>
          <w:noProof/>
        </w:rPr>
        <w:drawing>
          <wp:inline distT="0" distB="0" distL="0" distR="0" wp14:anchorId="2C732CA0" wp14:editId="702B6E5E">
            <wp:extent cx="5943600" cy="2156460"/>
            <wp:effectExtent l="0" t="0" r="0" b="0"/>
            <wp:docPr id="9078013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7500" b="65289"/>
                    <a:stretch/>
                  </pic:blipFill>
                  <pic:spPr bwMode="auto">
                    <a:xfrm>
                      <a:off x="0" y="0"/>
                      <a:ext cx="5943600" cy="2156460"/>
                    </a:xfrm>
                    <a:prstGeom prst="rect">
                      <a:avLst/>
                    </a:prstGeom>
                    <a:noFill/>
                    <a:ln>
                      <a:noFill/>
                    </a:ln>
                    <a:extLst>
                      <a:ext uri="{53640926-AAD7-44D8-BBD7-CCE9431645EC}">
                        <a14:shadowObscured xmlns:a14="http://schemas.microsoft.com/office/drawing/2010/main"/>
                      </a:ext>
                    </a:extLst>
                  </pic:spPr>
                </pic:pic>
              </a:graphicData>
            </a:graphic>
          </wp:inline>
        </w:drawing>
      </w:r>
    </w:p>
    <w:p w14:paraId="13657864" w14:textId="5DD46566" w:rsidR="00D5798D" w:rsidRDefault="00D5798D">
      <w:pPr>
        <w:spacing w:after="160" w:line="259" w:lineRule="auto"/>
        <w:ind w:firstLine="0"/>
        <w:jc w:val="left"/>
      </w:pPr>
      <w:r>
        <w:br w:type="page"/>
      </w:r>
    </w:p>
    <w:p w14:paraId="3842D5EB" w14:textId="2C3E7E4A" w:rsidR="00C8132C" w:rsidRDefault="00D5798D" w:rsidP="006C153E">
      <w:pPr>
        <w:ind w:firstLine="0"/>
        <w:rPr>
          <w:b/>
          <w:bCs/>
          <w:noProof/>
        </w:rPr>
      </w:pPr>
      <w:r w:rsidRPr="00D5798D">
        <w:rPr>
          <w:b/>
          <w:bCs/>
        </w:rPr>
        <w:lastRenderedPageBreak/>
        <w:t>Table S3.</w:t>
      </w:r>
      <w:r>
        <w:t xml:space="preserve"> </w:t>
      </w:r>
      <w:r w:rsidRPr="00A13360">
        <w:rPr>
          <w:b/>
          <w:bCs/>
          <w:noProof/>
        </w:rPr>
        <w:t>List of MB designs.</w:t>
      </w:r>
    </w:p>
    <w:p w14:paraId="1CB8217A" w14:textId="76A4336F" w:rsidR="00B56CEB" w:rsidRDefault="00A029ED" w:rsidP="006C153E">
      <w:pPr>
        <w:ind w:firstLine="0"/>
      </w:pPr>
      <w:r>
        <w:rPr>
          <w:b/>
          <w:bCs/>
          <w:noProof/>
        </w:rPr>
        <w:drawing>
          <wp:inline distT="0" distB="0" distL="0" distR="0" wp14:anchorId="3931B446" wp14:editId="66BA1D28">
            <wp:extent cx="5943600" cy="1691640"/>
            <wp:effectExtent l="0" t="0" r="0" b="3810"/>
            <wp:docPr id="1268917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904" b="68750"/>
                    <a:stretch/>
                  </pic:blipFill>
                  <pic:spPr bwMode="auto">
                    <a:xfrm>
                      <a:off x="0" y="0"/>
                      <a:ext cx="5943600" cy="1691640"/>
                    </a:xfrm>
                    <a:prstGeom prst="rect">
                      <a:avLst/>
                    </a:prstGeom>
                    <a:noFill/>
                    <a:ln>
                      <a:noFill/>
                    </a:ln>
                    <a:extLst>
                      <a:ext uri="{53640926-AAD7-44D8-BBD7-CCE9431645EC}">
                        <a14:shadowObscured xmlns:a14="http://schemas.microsoft.com/office/drawing/2010/main"/>
                      </a:ext>
                    </a:extLst>
                  </pic:spPr>
                </pic:pic>
              </a:graphicData>
            </a:graphic>
          </wp:inline>
        </w:drawing>
      </w:r>
    </w:p>
    <w:sectPr w:rsidR="00B56CEB" w:rsidSect="009818F9">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1AF83" w14:textId="77777777" w:rsidR="00A40BE5" w:rsidRDefault="00A40BE5" w:rsidP="009818F9">
      <w:pPr>
        <w:spacing w:line="240" w:lineRule="auto"/>
      </w:pPr>
      <w:r>
        <w:separator/>
      </w:r>
    </w:p>
  </w:endnote>
  <w:endnote w:type="continuationSeparator" w:id="0">
    <w:p w14:paraId="2E7A0966" w14:textId="77777777" w:rsidR="00A40BE5" w:rsidRDefault="00A40BE5" w:rsidP="009818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7731428"/>
      <w:docPartObj>
        <w:docPartGallery w:val="Page Numbers (Bottom of Page)"/>
        <w:docPartUnique/>
      </w:docPartObj>
    </w:sdtPr>
    <w:sdtEndPr>
      <w:rPr>
        <w:noProof/>
      </w:rPr>
    </w:sdtEndPr>
    <w:sdtContent>
      <w:p w14:paraId="64CB1992" w14:textId="5EE5A7C6" w:rsidR="009818F9" w:rsidRDefault="009818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142A01" w14:textId="77777777" w:rsidR="009818F9" w:rsidRDefault="009818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B2659" w14:textId="77777777" w:rsidR="00A40BE5" w:rsidRDefault="00A40BE5" w:rsidP="009818F9">
      <w:pPr>
        <w:spacing w:line="240" w:lineRule="auto"/>
      </w:pPr>
      <w:r>
        <w:separator/>
      </w:r>
    </w:p>
  </w:footnote>
  <w:footnote w:type="continuationSeparator" w:id="0">
    <w:p w14:paraId="139AEEC5" w14:textId="77777777" w:rsidR="00A40BE5" w:rsidRDefault="00A40BE5" w:rsidP="009818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1BD752" w14:textId="77777777" w:rsidR="00590EC8" w:rsidRDefault="00590EC8" w:rsidP="00590EC8">
    <w:pPr>
      <w:pStyle w:val="Header"/>
      <w:ind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wNLS0tDQ2NjQ2MzBR0lEKTi0uzszPAykwsqgFAH3ykiY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B4D11"/>
    <w:rsid w:val="0000033E"/>
    <w:rsid w:val="000057D7"/>
    <w:rsid w:val="0000657B"/>
    <w:rsid w:val="00010BC2"/>
    <w:rsid w:val="000115F7"/>
    <w:rsid w:val="000124D9"/>
    <w:rsid w:val="00013D26"/>
    <w:rsid w:val="00014B14"/>
    <w:rsid w:val="00015B72"/>
    <w:rsid w:val="0001697C"/>
    <w:rsid w:val="00020104"/>
    <w:rsid w:val="00031AEF"/>
    <w:rsid w:val="00034270"/>
    <w:rsid w:val="0003506F"/>
    <w:rsid w:val="00040492"/>
    <w:rsid w:val="0004165F"/>
    <w:rsid w:val="0004176E"/>
    <w:rsid w:val="00044712"/>
    <w:rsid w:val="0004569B"/>
    <w:rsid w:val="00045848"/>
    <w:rsid w:val="00047B77"/>
    <w:rsid w:val="00051948"/>
    <w:rsid w:val="00055A97"/>
    <w:rsid w:val="00062229"/>
    <w:rsid w:val="00066973"/>
    <w:rsid w:val="00070D33"/>
    <w:rsid w:val="000727D9"/>
    <w:rsid w:val="00075243"/>
    <w:rsid w:val="00082D6F"/>
    <w:rsid w:val="00084443"/>
    <w:rsid w:val="00086C83"/>
    <w:rsid w:val="00087FEB"/>
    <w:rsid w:val="000901C0"/>
    <w:rsid w:val="000921B1"/>
    <w:rsid w:val="000945EB"/>
    <w:rsid w:val="00096312"/>
    <w:rsid w:val="000A076D"/>
    <w:rsid w:val="000A75E6"/>
    <w:rsid w:val="000B0639"/>
    <w:rsid w:val="000B095B"/>
    <w:rsid w:val="000B3D11"/>
    <w:rsid w:val="000B5A07"/>
    <w:rsid w:val="000B7C0E"/>
    <w:rsid w:val="000B7D1D"/>
    <w:rsid w:val="000B7EF1"/>
    <w:rsid w:val="000C0B7C"/>
    <w:rsid w:val="000C3373"/>
    <w:rsid w:val="000C39F4"/>
    <w:rsid w:val="000C408D"/>
    <w:rsid w:val="000C623F"/>
    <w:rsid w:val="000C6BF9"/>
    <w:rsid w:val="000C6F83"/>
    <w:rsid w:val="000D008A"/>
    <w:rsid w:val="000D0700"/>
    <w:rsid w:val="000D0F83"/>
    <w:rsid w:val="000D1470"/>
    <w:rsid w:val="000D3613"/>
    <w:rsid w:val="000D375F"/>
    <w:rsid w:val="000D4C14"/>
    <w:rsid w:val="000D5DF7"/>
    <w:rsid w:val="000D6EA1"/>
    <w:rsid w:val="000E130F"/>
    <w:rsid w:val="000E1515"/>
    <w:rsid w:val="000E2D86"/>
    <w:rsid w:val="000E7AF7"/>
    <w:rsid w:val="000F0563"/>
    <w:rsid w:val="000F0E08"/>
    <w:rsid w:val="000F1E64"/>
    <w:rsid w:val="000F2570"/>
    <w:rsid w:val="000F4AFF"/>
    <w:rsid w:val="000F696B"/>
    <w:rsid w:val="000F6CF2"/>
    <w:rsid w:val="00101F94"/>
    <w:rsid w:val="00103DB5"/>
    <w:rsid w:val="0010456D"/>
    <w:rsid w:val="00104AB3"/>
    <w:rsid w:val="00107061"/>
    <w:rsid w:val="0010776C"/>
    <w:rsid w:val="00112889"/>
    <w:rsid w:val="00117202"/>
    <w:rsid w:val="00120BF3"/>
    <w:rsid w:val="001250D2"/>
    <w:rsid w:val="001251C1"/>
    <w:rsid w:val="00126327"/>
    <w:rsid w:val="001320B9"/>
    <w:rsid w:val="001327DB"/>
    <w:rsid w:val="00135868"/>
    <w:rsid w:val="00136172"/>
    <w:rsid w:val="00136C98"/>
    <w:rsid w:val="0014064B"/>
    <w:rsid w:val="00143D2D"/>
    <w:rsid w:val="0015701E"/>
    <w:rsid w:val="00160E08"/>
    <w:rsid w:val="00163D26"/>
    <w:rsid w:val="001646E1"/>
    <w:rsid w:val="0016598F"/>
    <w:rsid w:val="00171841"/>
    <w:rsid w:val="00174B82"/>
    <w:rsid w:val="00176B80"/>
    <w:rsid w:val="001912C1"/>
    <w:rsid w:val="0019143A"/>
    <w:rsid w:val="0019365C"/>
    <w:rsid w:val="00197E44"/>
    <w:rsid w:val="001A1B2F"/>
    <w:rsid w:val="001A4979"/>
    <w:rsid w:val="001A5870"/>
    <w:rsid w:val="001A66AD"/>
    <w:rsid w:val="001A71CC"/>
    <w:rsid w:val="001B6BBF"/>
    <w:rsid w:val="001B7CFD"/>
    <w:rsid w:val="001B7F58"/>
    <w:rsid w:val="001C06C3"/>
    <w:rsid w:val="001C2123"/>
    <w:rsid w:val="001D33F7"/>
    <w:rsid w:val="001D5D62"/>
    <w:rsid w:val="001D603B"/>
    <w:rsid w:val="001E45D1"/>
    <w:rsid w:val="001E57BC"/>
    <w:rsid w:val="001E73D7"/>
    <w:rsid w:val="001F0DE1"/>
    <w:rsid w:val="001F26F4"/>
    <w:rsid w:val="001F2ACF"/>
    <w:rsid w:val="001F2D58"/>
    <w:rsid w:val="001F2E31"/>
    <w:rsid w:val="001F2FA8"/>
    <w:rsid w:val="001F4BB1"/>
    <w:rsid w:val="00201996"/>
    <w:rsid w:val="00203AB0"/>
    <w:rsid w:val="002076C5"/>
    <w:rsid w:val="00210810"/>
    <w:rsid w:val="0021103B"/>
    <w:rsid w:val="002117B7"/>
    <w:rsid w:val="0021450B"/>
    <w:rsid w:val="00214C6A"/>
    <w:rsid w:val="0021563E"/>
    <w:rsid w:val="00215AF6"/>
    <w:rsid w:val="00221BBA"/>
    <w:rsid w:val="00224D32"/>
    <w:rsid w:val="002270A9"/>
    <w:rsid w:val="0023013C"/>
    <w:rsid w:val="002307E9"/>
    <w:rsid w:val="00231431"/>
    <w:rsid w:val="0023398E"/>
    <w:rsid w:val="002340FF"/>
    <w:rsid w:val="00234A4F"/>
    <w:rsid w:val="00235605"/>
    <w:rsid w:val="00235816"/>
    <w:rsid w:val="002421CA"/>
    <w:rsid w:val="002435CE"/>
    <w:rsid w:val="00244D6C"/>
    <w:rsid w:val="00247D4C"/>
    <w:rsid w:val="002505B2"/>
    <w:rsid w:val="00251D4F"/>
    <w:rsid w:val="00251E17"/>
    <w:rsid w:val="002521CC"/>
    <w:rsid w:val="00252E4B"/>
    <w:rsid w:val="00252FE9"/>
    <w:rsid w:val="002541AE"/>
    <w:rsid w:val="0026254B"/>
    <w:rsid w:val="00264EEF"/>
    <w:rsid w:val="00270437"/>
    <w:rsid w:val="00275933"/>
    <w:rsid w:val="002821C2"/>
    <w:rsid w:val="002855A3"/>
    <w:rsid w:val="00291CD9"/>
    <w:rsid w:val="0029363E"/>
    <w:rsid w:val="00294B5F"/>
    <w:rsid w:val="002A2DDB"/>
    <w:rsid w:val="002A4012"/>
    <w:rsid w:val="002A5253"/>
    <w:rsid w:val="002A536F"/>
    <w:rsid w:val="002A608F"/>
    <w:rsid w:val="002B0CC3"/>
    <w:rsid w:val="002B45A0"/>
    <w:rsid w:val="002C0E96"/>
    <w:rsid w:val="002C1385"/>
    <w:rsid w:val="002C2F38"/>
    <w:rsid w:val="002C3418"/>
    <w:rsid w:val="002C699F"/>
    <w:rsid w:val="002D1BF4"/>
    <w:rsid w:val="002D23E6"/>
    <w:rsid w:val="002D2B33"/>
    <w:rsid w:val="002E108C"/>
    <w:rsid w:val="002E20C2"/>
    <w:rsid w:val="002E2824"/>
    <w:rsid w:val="002E2FEE"/>
    <w:rsid w:val="002E3717"/>
    <w:rsid w:val="002E4D44"/>
    <w:rsid w:val="002E50EA"/>
    <w:rsid w:val="002F09A3"/>
    <w:rsid w:val="002F2FE5"/>
    <w:rsid w:val="00302D30"/>
    <w:rsid w:val="0030373F"/>
    <w:rsid w:val="003047FB"/>
    <w:rsid w:val="00317201"/>
    <w:rsid w:val="00323C2B"/>
    <w:rsid w:val="00330037"/>
    <w:rsid w:val="00331414"/>
    <w:rsid w:val="00331EAB"/>
    <w:rsid w:val="0033235C"/>
    <w:rsid w:val="0033319E"/>
    <w:rsid w:val="003352E4"/>
    <w:rsid w:val="00337DB7"/>
    <w:rsid w:val="003466F1"/>
    <w:rsid w:val="00347450"/>
    <w:rsid w:val="00347F0B"/>
    <w:rsid w:val="003527F8"/>
    <w:rsid w:val="00357E2D"/>
    <w:rsid w:val="00361215"/>
    <w:rsid w:val="00364F51"/>
    <w:rsid w:val="00370004"/>
    <w:rsid w:val="00371405"/>
    <w:rsid w:val="003719F5"/>
    <w:rsid w:val="00372A3B"/>
    <w:rsid w:val="00373A8A"/>
    <w:rsid w:val="003759A0"/>
    <w:rsid w:val="00382764"/>
    <w:rsid w:val="00383AA7"/>
    <w:rsid w:val="00384E68"/>
    <w:rsid w:val="00393518"/>
    <w:rsid w:val="00393858"/>
    <w:rsid w:val="0039506F"/>
    <w:rsid w:val="00395493"/>
    <w:rsid w:val="003955A3"/>
    <w:rsid w:val="003B28DD"/>
    <w:rsid w:val="003B5D0A"/>
    <w:rsid w:val="003C1355"/>
    <w:rsid w:val="003C2D55"/>
    <w:rsid w:val="003D064D"/>
    <w:rsid w:val="003D2A97"/>
    <w:rsid w:val="003D3F28"/>
    <w:rsid w:val="003D4476"/>
    <w:rsid w:val="003D4E0B"/>
    <w:rsid w:val="003D5E01"/>
    <w:rsid w:val="003D73DA"/>
    <w:rsid w:val="003E0343"/>
    <w:rsid w:val="003E0920"/>
    <w:rsid w:val="003E16E2"/>
    <w:rsid w:val="003E258D"/>
    <w:rsid w:val="003E2CE9"/>
    <w:rsid w:val="003E75AB"/>
    <w:rsid w:val="003E7AE3"/>
    <w:rsid w:val="003F53E5"/>
    <w:rsid w:val="003F6DBA"/>
    <w:rsid w:val="00404887"/>
    <w:rsid w:val="004055F2"/>
    <w:rsid w:val="004057A3"/>
    <w:rsid w:val="00407833"/>
    <w:rsid w:val="004107D2"/>
    <w:rsid w:val="0041322E"/>
    <w:rsid w:val="00413375"/>
    <w:rsid w:val="0041360E"/>
    <w:rsid w:val="0041418D"/>
    <w:rsid w:val="0041541F"/>
    <w:rsid w:val="00417615"/>
    <w:rsid w:val="00423BEB"/>
    <w:rsid w:val="004253C8"/>
    <w:rsid w:val="0042577B"/>
    <w:rsid w:val="00425852"/>
    <w:rsid w:val="0042592D"/>
    <w:rsid w:val="00425B90"/>
    <w:rsid w:val="004303AD"/>
    <w:rsid w:val="00437B98"/>
    <w:rsid w:val="00446522"/>
    <w:rsid w:val="0044652B"/>
    <w:rsid w:val="00447B5F"/>
    <w:rsid w:val="00450142"/>
    <w:rsid w:val="00450711"/>
    <w:rsid w:val="00456346"/>
    <w:rsid w:val="00457847"/>
    <w:rsid w:val="004579F9"/>
    <w:rsid w:val="00461E98"/>
    <w:rsid w:val="00464DBC"/>
    <w:rsid w:val="004668A6"/>
    <w:rsid w:val="004723ED"/>
    <w:rsid w:val="004724ED"/>
    <w:rsid w:val="00475CE5"/>
    <w:rsid w:val="00475EE6"/>
    <w:rsid w:val="00477030"/>
    <w:rsid w:val="0047727E"/>
    <w:rsid w:val="00480199"/>
    <w:rsid w:val="00480F81"/>
    <w:rsid w:val="00487D25"/>
    <w:rsid w:val="00491DE2"/>
    <w:rsid w:val="0049295A"/>
    <w:rsid w:val="00492980"/>
    <w:rsid w:val="00496723"/>
    <w:rsid w:val="004A12AA"/>
    <w:rsid w:val="004A26C4"/>
    <w:rsid w:val="004A2B20"/>
    <w:rsid w:val="004A60C8"/>
    <w:rsid w:val="004A6172"/>
    <w:rsid w:val="004B1D4A"/>
    <w:rsid w:val="004B3862"/>
    <w:rsid w:val="004B700E"/>
    <w:rsid w:val="004B7E1E"/>
    <w:rsid w:val="004C4A64"/>
    <w:rsid w:val="004C6D4B"/>
    <w:rsid w:val="004D2FA0"/>
    <w:rsid w:val="004D6602"/>
    <w:rsid w:val="004E1CAD"/>
    <w:rsid w:val="004E4246"/>
    <w:rsid w:val="004E70A9"/>
    <w:rsid w:val="004F4868"/>
    <w:rsid w:val="004F69AB"/>
    <w:rsid w:val="004F7B5B"/>
    <w:rsid w:val="004F7D0C"/>
    <w:rsid w:val="00501AFF"/>
    <w:rsid w:val="005029CB"/>
    <w:rsid w:val="00517805"/>
    <w:rsid w:val="00521467"/>
    <w:rsid w:val="00530FF6"/>
    <w:rsid w:val="005327FE"/>
    <w:rsid w:val="00532D84"/>
    <w:rsid w:val="005365A6"/>
    <w:rsid w:val="00536D94"/>
    <w:rsid w:val="0054608B"/>
    <w:rsid w:val="0054622D"/>
    <w:rsid w:val="0054733A"/>
    <w:rsid w:val="0055006E"/>
    <w:rsid w:val="00552B6F"/>
    <w:rsid w:val="0055369F"/>
    <w:rsid w:val="00554847"/>
    <w:rsid w:val="00561CAF"/>
    <w:rsid w:val="00562614"/>
    <w:rsid w:val="005639F4"/>
    <w:rsid w:val="00563C88"/>
    <w:rsid w:val="005652B9"/>
    <w:rsid w:val="00567356"/>
    <w:rsid w:val="005718E1"/>
    <w:rsid w:val="005720DC"/>
    <w:rsid w:val="005720DF"/>
    <w:rsid w:val="00577401"/>
    <w:rsid w:val="00584A0A"/>
    <w:rsid w:val="00585B31"/>
    <w:rsid w:val="00590333"/>
    <w:rsid w:val="00590EC8"/>
    <w:rsid w:val="00591B98"/>
    <w:rsid w:val="00592619"/>
    <w:rsid w:val="0059299A"/>
    <w:rsid w:val="005936DF"/>
    <w:rsid w:val="005A155C"/>
    <w:rsid w:val="005B4E91"/>
    <w:rsid w:val="005C0D75"/>
    <w:rsid w:val="005C359B"/>
    <w:rsid w:val="005C5665"/>
    <w:rsid w:val="005C70DA"/>
    <w:rsid w:val="005D0FD0"/>
    <w:rsid w:val="005E1DBF"/>
    <w:rsid w:val="005E1EB8"/>
    <w:rsid w:val="005E1F61"/>
    <w:rsid w:val="005F5362"/>
    <w:rsid w:val="005F670D"/>
    <w:rsid w:val="005F760C"/>
    <w:rsid w:val="00600B3E"/>
    <w:rsid w:val="0060567F"/>
    <w:rsid w:val="00606FED"/>
    <w:rsid w:val="006133C9"/>
    <w:rsid w:val="00613502"/>
    <w:rsid w:val="00617EDD"/>
    <w:rsid w:val="006227B4"/>
    <w:rsid w:val="006271CC"/>
    <w:rsid w:val="00631812"/>
    <w:rsid w:val="006322AF"/>
    <w:rsid w:val="00634EFF"/>
    <w:rsid w:val="00637823"/>
    <w:rsid w:val="0064099B"/>
    <w:rsid w:val="00645E39"/>
    <w:rsid w:val="00647FC5"/>
    <w:rsid w:val="006509E0"/>
    <w:rsid w:val="00650F00"/>
    <w:rsid w:val="00653CF8"/>
    <w:rsid w:val="00657281"/>
    <w:rsid w:val="00657818"/>
    <w:rsid w:val="0066160F"/>
    <w:rsid w:val="0066173D"/>
    <w:rsid w:val="00663437"/>
    <w:rsid w:val="006708FC"/>
    <w:rsid w:val="00670943"/>
    <w:rsid w:val="00670AFB"/>
    <w:rsid w:val="00673CA8"/>
    <w:rsid w:val="00673CEE"/>
    <w:rsid w:val="006740AD"/>
    <w:rsid w:val="006752E9"/>
    <w:rsid w:val="0067554A"/>
    <w:rsid w:val="00683400"/>
    <w:rsid w:val="0069109E"/>
    <w:rsid w:val="0069379C"/>
    <w:rsid w:val="006946BE"/>
    <w:rsid w:val="00695290"/>
    <w:rsid w:val="006A277F"/>
    <w:rsid w:val="006B27E3"/>
    <w:rsid w:val="006B45DA"/>
    <w:rsid w:val="006B6D06"/>
    <w:rsid w:val="006C153E"/>
    <w:rsid w:val="006C2326"/>
    <w:rsid w:val="006C3F49"/>
    <w:rsid w:val="006C4CD6"/>
    <w:rsid w:val="006C6C17"/>
    <w:rsid w:val="006C73B3"/>
    <w:rsid w:val="006C7557"/>
    <w:rsid w:val="006D6055"/>
    <w:rsid w:val="006D6E35"/>
    <w:rsid w:val="006E0937"/>
    <w:rsid w:val="006E7926"/>
    <w:rsid w:val="006F07E9"/>
    <w:rsid w:val="006F15D5"/>
    <w:rsid w:val="006F5575"/>
    <w:rsid w:val="006F5DEC"/>
    <w:rsid w:val="006F6AE3"/>
    <w:rsid w:val="00703062"/>
    <w:rsid w:val="00704391"/>
    <w:rsid w:val="00705707"/>
    <w:rsid w:val="007067DB"/>
    <w:rsid w:val="00711086"/>
    <w:rsid w:val="00711141"/>
    <w:rsid w:val="00711E25"/>
    <w:rsid w:val="00715BB1"/>
    <w:rsid w:val="00721409"/>
    <w:rsid w:val="00721993"/>
    <w:rsid w:val="00722141"/>
    <w:rsid w:val="00723094"/>
    <w:rsid w:val="00723690"/>
    <w:rsid w:val="007239BF"/>
    <w:rsid w:val="00727DC5"/>
    <w:rsid w:val="00731F77"/>
    <w:rsid w:val="00732AA7"/>
    <w:rsid w:val="00741DFB"/>
    <w:rsid w:val="007421BE"/>
    <w:rsid w:val="00744724"/>
    <w:rsid w:val="007453F7"/>
    <w:rsid w:val="0074580D"/>
    <w:rsid w:val="00747FBF"/>
    <w:rsid w:val="00751CBF"/>
    <w:rsid w:val="00751EF6"/>
    <w:rsid w:val="00754B60"/>
    <w:rsid w:val="00756149"/>
    <w:rsid w:val="00757044"/>
    <w:rsid w:val="00761A74"/>
    <w:rsid w:val="0076327A"/>
    <w:rsid w:val="00763622"/>
    <w:rsid w:val="007659F6"/>
    <w:rsid w:val="00766FE4"/>
    <w:rsid w:val="007678C2"/>
    <w:rsid w:val="00770144"/>
    <w:rsid w:val="007717CE"/>
    <w:rsid w:val="00772178"/>
    <w:rsid w:val="00772661"/>
    <w:rsid w:val="00773E3B"/>
    <w:rsid w:val="0077576A"/>
    <w:rsid w:val="00775E8E"/>
    <w:rsid w:val="00777F93"/>
    <w:rsid w:val="0078106F"/>
    <w:rsid w:val="00782658"/>
    <w:rsid w:val="00782A6F"/>
    <w:rsid w:val="0078321B"/>
    <w:rsid w:val="00784E9F"/>
    <w:rsid w:val="00790659"/>
    <w:rsid w:val="00791633"/>
    <w:rsid w:val="00793A32"/>
    <w:rsid w:val="00794034"/>
    <w:rsid w:val="007A226A"/>
    <w:rsid w:val="007A2B3B"/>
    <w:rsid w:val="007A5962"/>
    <w:rsid w:val="007A75F8"/>
    <w:rsid w:val="007A78D3"/>
    <w:rsid w:val="007B133F"/>
    <w:rsid w:val="007B4F69"/>
    <w:rsid w:val="007B742B"/>
    <w:rsid w:val="007C0E95"/>
    <w:rsid w:val="007C17A5"/>
    <w:rsid w:val="007C467B"/>
    <w:rsid w:val="007D0D5D"/>
    <w:rsid w:val="007D645E"/>
    <w:rsid w:val="007D6FCC"/>
    <w:rsid w:val="007D7572"/>
    <w:rsid w:val="007E08B1"/>
    <w:rsid w:val="007E50A3"/>
    <w:rsid w:val="007E5A95"/>
    <w:rsid w:val="007F0DC8"/>
    <w:rsid w:val="007F145E"/>
    <w:rsid w:val="007F17CC"/>
    <w:rsid w:val="007F3334"/>
    <w:rsid w:val="007F6D17"/>
    <w:rsid w:val="007F7456"/>
    <w:rsid w:val="007F7CF8"/>
    <w:rsid w:val="00802D31"/>
    <w:rsid w:val="00803471"/>
    <w:rsid w:val="00805626"/>
    <w:rsid w:val="008067B7"/>
    <w:rsid w:val="00806814"/>
    <w:rsid w:val="008076DD"/>
    <w:rsid w:val="008106A2"/>
    <w:rsid w:val="00810E52"/>
    <w:rsid w:val="008118A2"/>
    <w:rsid w:val="00814A70"/>
    <w:rsid w:val="00820DBF"/>
    <w:rsid w:val="00821B60"/>
    <w:rsid w:val="00821D1C"/>
    <w:rsid w:val="00822A50"/>
    <w:rsid w:val="0082483B"/>
    <w:rsid w:val="00827C54"/>
    <w:rsid w:val="0083141F"/>
    <w:rsid w:val="008368D1"/>
    <w:rsid w:val="00836A39"/>
    <w:rsid w:val="00846281"/>
    <w:rsid w:val="00853264"/>
    <w:rsid w:val="00856A3D"/>
    <w:rsid w:val="00860E99"/>
    <w:rsid w:val="0086146E"/>
    <w:rsid w:val="0086289E"/>
    <w:rsid w:val="00862A93"/>
    <w:rsid w:val="00864A15"/>
    <w:rsid w:val="00866601"/>
    <w:rsid w:val="00867B02"/>
    <w:rsid w:val="00870327"/>
    <w:rsid w:val="008733B6"/>
    <w:rsid w:val="008734B8"/>
    <w:rsid w:val="00873D75"/>
    <w:rsid w:val="00873FB7"/>
    <w:rsid w:val="0088186A"/>
    <w:rsid w:val="008823AF"/>
    <w:rsid w:val="00882BCC"/>
    <w:rsid w:val="00883CFF"/>
    <w:rsid w:val="00884CC1"/>
    <w:rsid w:val="0088551A"/>
    <w:rsid w:val="00887E03"/>
    <w:rsid w:val="00890842"/>
    <w:rsid w:val="00893755"/>
    <w:rsid w:val="008941BB"/>
    <w:rsid w:val="00896D77"/>
    <w:rsid w:val="008A5589"/>
    <w:rsid w:val="008B0374"/>
    <w:rsid w:val="008B07F9"/>
    <w:rsid w:val="008B0D91"/>
    <w:rsid w:val="008B158C"/>
    <w:rsid w:val="008B2419"/>
    <w:rsid w:val="008B3B22"/>
    <w:rsid w:val="008B3C97"/>
    <w:rsid w:val="008C19D9"/>
    <w:rsid w:val="008C2E29"/>
    <w:rsid w:val="008C45E5"/>
    <w:rsid w:val="008C6C2D"/>
    <w:rsid w:val="008D1A39"/>
    <w:rsid w:val="008D1A6F"/>
    <w:rsid w:val="008D3268"/>
    <w:rsid w:val="008D36FB"/>
    <w:rsid w:val="008D4AEB"/>
    <w:rsid w:val="008D6529"/>
    <w:rsid w:val="008D6EFE"/>
    <w:rsid w:val="008D7A83"/>
    <w:rsid w:val="008E7A87"/>
    <w:rsid w:val="008F059A"/>
    <w:rsid w:val="008F4FF5"/>
    <w:rsid w:val="00901ADB"/>
    <w:rsid w:val="009028F6"/>
    <w:rsid w:val="009032ED"/>
    <w:rsid w:val="009067C6"/>
    <w:rsid w:val="00906B74"/>
    <w:rsid w:val="009124AF"/>
    <w:rsid w:val="009153B1"/>
    <w:rsid w:val="00916407"/>
    <w:rsid w:val="0091796C"/>
    <w:rsid w:val="009204C2"/>
    <w:rsid w:val="00920C06"/>
    <w:rsid w:val="00920F63"/>
    <w:rsid w:val="00920FF8"/>
    <w:rsid w:val="00921703"/>
    <w:rsid w:val="00921DBB"/>
    <w:rsid w:val="00924911"/>
    <w:rsid w:val="00924E37"/>
    <w:rsid w:val="00925B1B"/>
    <w:rsid w:val="00930018"/>
    <w:rsid w:val="0093023A"/>
    <w:rsid w:val="00932F52"/>
    <w:rsid w:val="00936488"/>
    <w:rsid w:val="00937AB4"/>
    <w:rsid w:val="00937FA4"/>
    <w:rsid w:val="00942288"/>
    <w:rsid w:val="00943132"/>
    <w:rsid w:val="00944925"/>
    <w:rsid w:val="00945CEF"/>
    <w:rsid w:val="009509AE"/>
    <w:rsid w:val="009511B9"/>
    <w:rsid w:val="00952A35"/>
    <w:rsid w:val="00952DCE"/>
    <w:rsid w:val="00953329"/>
    <w:rsid w:val="00954802"/>
    <w:rsid w:val="00963B7D"/>
    <w:rsid w:val="00967021"/>
    <w:rsid w:val="00971CF4"/>
    <w:rsid w:val="00974299"/>
    <w:rsid w:val="00974B3F"/>
    <w:rsid w:val="00975755"/>
    <w:rsid w:val="009818CA"/>
    <w:rsid w:val="009818F9"/>
    <w:rsid w:val="00984DDD"/>
    <w:rsid w:val="00985E07"/>
    <w:rsid w:val="00992BAD"/>
    <w:rsid w:val="009A0246"/>
    <w:rsid w:val="009A4E10"/>
    <w:rsid w:val="009A5E7D"/>
    <w:rsid w:val="009A5EEE"/>
    <w:rsid w:val="009B159E"/>
    <w:rsid w:val="009B2AA4"/>
    <w:rsid w:val="009B3346"/>
    <w:rsid w:val="009B4D11"/>
    <w:rsid w:val="009B5ACC"/>
    <w:rsid w:val="009B65F7"/>
    <w:rsid w:val="009B69B1"/>
    <w:rsid w:val="009B76E3"/>
    <w:rsid w:val="009C0C7E"/>
    <w:rsid w:val="009C430E"/>
    <w:rsid w:val="009C5512"/>
    <w:rsid w:val="009D7576"/>
    <w:rsid w:val="009D7C74"/>
    <w:rsid w:val="009E1087"/>
    <w:rsid w:val="009E1F6C"/>
    <w:rsid w:val="009E235F"/>
    <w:rsid w:val="009E318C"/>
    <w:rsid w:val="009E5EEC"/>
    <w:rsid w:val="009F0B35"/>
    <w:rsid w:val="009F4234"/>
    <w:rsid w:val="009F4817"/>
    <w:rsid w:val="009F5E83"/>
    <w:rsid w:val="009F63AD"/>
    <w:rsid w:val="00A008E9"/>
    <w:rsid w:val="00A00AE7"/>
    <w:rsid w:val="00A029ED"/>
    <w:rsid w:val="00A0476A"/>
    <w:rsid w:val="00A050FE"/>
    <w:rsid w:val="00A071D3"/>
    <w:rsid w:val="00A11E8F"/>
    <w:rsid w:val="00A12C17"/>
    <w:rsid w:val="00A1474F"/>
    <w:rsid w:val="00A20045"/>
    <w:rsid w:val="00A22042"/>
    <w:rsid w:val="00A228FE"/>
    <w:rsid w:val="00A25309"/>
    <w:rsid w:val="00A26E80"/>
    <w:rsid w:val="00A322F7"/>
    <w:rsid w:val="00A345AB"/>
    <w:rsid w:val="00A35FD7"/>
    <w:rsid w:val="00A40BE5"/>
    <w:rsid w:val="00A411E5"/>
    <w:rsid w:val="00A47AF6"/>
    <w:rsid w:val="00A503DE"/>
    <w:rsid w:val="00A50B1E"/>
    <w:rsid w:val="00A511B5"/>
    <w:rsid w:val="00A5588B"/>
    <w:rsid w:val="00A60C80"/>
    <w:rsid w:val="00A612EE"/>
    <w:rsid w:val="00A62818"/>
    <w:rsid w:val="00A62B00"/>
    <w:rsid w:val="00A62F97"/>
    <w:rsid w:val="00A64167"/>
    <w:rsid w:val="00A656CE"/>
    <w:rsid w:val="00A74FB1"/>
    <w:rsid w:val="00A752D7"/>
    <w:rsid w:val="00A76140"/>
    <w:rsid w:val="00A7709B"/>
    <w:rsid w:val="00A809E8"/>
    <w:rsid w:val="00A84FF9"/>
    <w:rsid w:val="00A8600C"/>
    <w:rsid w:val="00A86CAB"/>
    <w:rsid w:val="00A911F2"/>
    <w:rsid w:val="00A9273B"/>
    <w:rsid w:val="00AA318A"/>
    <w:rsid w:val="00AA3D17"/>
    <w:rsid w:val="00AA5E17"/>
    <w:rsid w:val="00AA66AC"/>
    <w:rsid w:val="00AB1709"/>
    <w:rsid w:val="00AB199B"/>
    <w:rsid w:val="00AB2396"/>
    <w:rsid w:val="00AB35FC"/>
    <w:rsid w:val="00AB746C"/>
    <w:rsid w:val="00AC0878"/>
    <w:rsid w:val="00AC16D9"/>
    <w:rsid w:val="00AC2C31"/>
    <w:rsid w:val="00AC2CF5"/>
    <w:rsid w:val="00AC5EB2"/>
    <w:rsid w:val="00AC6491"/>
    <w:rsid w:val="00AC670E"/>
    <w:rsid w:val="00AC6A6C"/>
    <w:rsid w:val="00AC6E23"/>
    <w:rsid w:val="00AC7781"/>
    <w:rsid w:val="00AD08AF"/>
    <w:rsid w:val="00AD10AB"/>
    <w:rsid w:val="00AD1499"/>
    <w:rsid w:val="00AD1531"/>
    <w:rsid w:val="00AD34DE"/>
    <w:rsid w:val="00AD55D7"/>
    <w:rsid w:val="00AE199C"/>
    <w:rsid w:val="00AE4696"/>
    <w:rsid w:val="00AE4D3D"/>
    <w:rsid w:val="00AE5769"/>
    <w:rsid w:val="00AF0AAA"/>
    <w:rsid w:val="00AF0C0B"/>
    <w:rsid w:val="00AF5D46"/>
    <w:rsid w:val="00AF6364"/>
    <w:rsid w:val="00AF76D4"/>
    <w:rsid w:val="00B0175E"/>
    <w:rsid w:val="00B05D8A"/>
    <w:rsid w:val="00B076CB"/>
    <w:rsid w:val="00B1108D"/>
    <w:rsid w:val="00B1176F"/>
    <w:rsid w:val="00B12736"/>
    <w:rsid w:val="00B13E75"/>
    <w:rsid w:val="00B17999"/>
    <w:rsid w:val="00B21B52"/>
    <w:rsid w:val="00B221EA"/>
    <w:rsid w:val="00B22ACA"/>
    <w:rsid w:val="00B24C88"/>
    <w:rsid w:val="00B25F22"/>
    <w:rsid w:val="00B32E9B"/>
    <w:rsid w:val="00B343D2"/>
    <w:rsid w:val="00B3557B"/>
    <w:rsid w:val="00B37A32"/>
    <w:rsid w:val="00B37D28"/>
    <w:rsid w:val="00B4084A"/>
    <w:rsid w:val="00B412D9"/>
    <w:rsid w:val="00B44E64"/>
    <w:rsid w:val="00B457D4"/>
    <w:rsid w:val="00B50414"/>
    <w:rsid w:val="00B5284A"/>
    <w:rsid w:val="00B53448"/>
    <w:rsid w:val="00B56266"/>
    <w:rsid w:val="00B56A6B"/>
    <w:rsid w:val="00B56CEB"/>
    <w:rsid w:val="00B57E90"/>
    <w:rsid w:val="00B603AD"/>
    <w:rsid w:val="00B60E62"/>
    <w:rsid w:val="00B610CF"/>
    <w:rsid w:val="00B642A8"/>
    <w:rsid w:val="00B64BED"/>
    <w:rsid w:val="00B721F9"/>
    <w:rsid w:val="00B73F5E"/>
    <w:rsid w:val="00B76C9B"/>
    <w:rsid w:val="00B802A6"/>
    <w:rsid w:val="00B826B4"/>
    <w:rsid w:val="00B86267"/>
    <w:rsid w:val="00B86D30"/>
    <w:rsid w:val="00B87D52"/>
    <w:rsid w:val="00B9010B"/>
    <w:rsid w:val="00B915A7"/>
    <w:rsid w:val="00B925DE"/>
    <w:rsid w:val="00B9428A"/>
    <w:rsid w:val="00B94FC1"/>
    <w:rsid w:val="00B95901"/>
    <w:rsid w:val="00B96F86"/>
    <w:rsid w:val="00BA05A8"/>
    <w:rsid w:val="00BA14B4"/>
    <w:rsid w:val="00BA4B26"/>
    <w:rsid w:val="00BA5752"/>
    <w:rsid w:val="00BA606D"/>
    <w:rsid w:val="00BA65DF"/>
    <w:rsid w:val="00BB0038"/>
    <w:rsid w:val="00BB0377"/>
    <w:rsid w:val="00BB1F60"/>
    <w:rsid w:val="00BB275B"/>
    <w:rsid w:val="00BB281A"/>
    <w:rsid w:val="00BB2EDE"/>
    <w:rsid w:val="00BB2F58"/>
    <w:rsid w:val="00BB4105"/>
    <w:rsid w:val="00BC2318"/>
    <w:rsid w:val="00BC6F73"/>
    <w:rsid w:val="00BD1879"/>
    <w:rsid w:val="00BD1DE9"/>
    <w:rsid w:val="00BD291B"/>
    <w:rsid w:val="00BD329F"/>
    <w:rsid w:val="00BD5109"/>
    <w:rsid w:val="00BD599A"/>
    <w:rsid w:val="00BE067A"/>
    <w:rsid w:val="00BE1FBC"/>
    <w:rsid w:val="00BE6536"/>
    <w:rsid w:val="00BF01C2"/>
    <w:rsid w:val="00BF184C"/>
    <w:rsid w:val="00BF39A5"/>
    <w:rsid w:val="00BF57C5"/>
    <w:rsid w:val="00BF66F7"/>
    <w:rsid w:val="00BF6DD0"/>
    <w:rsid w:val="00C007C9"/>
    <w:rsid w:val="00C01E41"/>
    <w:rsid w:val="00C02FBC"/>
    <w:rsid w:val="00C03761"/>
    <w:rsid w:val="00C03D3F"/>
    <w:rsid w:val="00C03D45"/>
    <w:rsid w:val="00C07BA6"/>
    <w:rsid w:val="00C11F8D"/>
    <w:rsid w:val="00C11FCC"/>
    <w:rsid w:val="00C16505"/>
    <w:rsid w:val="00C17304"/>
    <w:rsid w:val="00C17701"/>
    <w:rsid w:val="00C31AB1"/>
    <w:rsid w:val="00C40526"/>
    <w:rsid w:val="00C41203"/>
    <w:rsid w:val="00C4494E"/>
    <w:rsid w:val="00C468CF"/>
    <w:rsid w:val="00C468EA"/>
    <w:rsid w:val="00C47130"/>
    <w:rsid w:val="00C47A84"/>
    <w:rsid w:val="00C47D38"/>
    <w:rsid w:val="00C52B6A"/>
    <w:rsid w:val="00C532B8"/>
    <w:rsid w:val="00C53F7C"/>
    <w:rsid w:val="00C57FD3"/>
    <w:rsid w:val="00C57FFB"/>
    <w:rsid w:val="00C630CF"/>
    <w:rsid w:val="00C637EB"/>
    <w:rsid w:val="00C67215"/>
    <w:rsid w:val="00C71356"/>
    <w:rsid w:val="00C745E4"/>
    <w:rsid w:val="00C773D6"/>
    <w:rsid w:val="00C8132C"/>
    <w:rsid w:val="00C8219D"/>
    <w:rsid w:val="00C826EA"/>
    <w:rsid w:val="00C83168"/>
    <w:rsid w:val="00C84C90"/>
    <w:rsid w:val="00C8549B"/>
    <w:rsid w:val="00C861E0"/>
    <w:rsid w:val="00C8677A"/>
    <w:rsid w:val="00C87C4F"/>
    <w:rsid w:val="00C9045F"/>
    <w:rsid w:val="00C9172E"/>
    <w:rsid w:val="00C924E8"/>
    <w:rsid w:val="00C9393C"/>
    <w:rsid w:val="00C94B7E"/>
    <w:rsid w:val="00C9590D"/>
    <w:rsid w:val="00C97150"/>
    <w:rsid w:val="00CA0643"/>
    <w:rsid w:val="00CA1BB6"/>
    <w:rsid w:val="00CA1DBC"/>
    <w:rsid w:val="00CA251C"/>
    <w:rsid w:val="00CA335E"/>
    <w:rsid w:val="00CA6B84"/>
    <w:rsid w:val="00CB2717"/>
    <w:rsid w:val="00CC1182"/>
    <w:rsid w:val="00CC118C"/>
    <w:rsid w:val="00CC200E"/>
    <w:rsid w:val="00CC3B79"/>
    <w:rsid w:val="00CC3BDC"/>
    <w:rsid w:val="00CC4185"/>
    <w:rsid w:val="00CC4BE3"/>
    <w:rsid w:val="00CC4F7D"/>
    <w:rsid w:val="00CC6B6F"/>
    <w:rsid w:val="00CD129B"/>
    <w:rsid w:val="00CD199E"/>
    <w:rsid w:val="00CD4D6F"/>
    <w:rsid w:val="00CD7798"/>
    <w:rsid w:val="00CE2CBE"/>
    <w:rsid w:val="00CE2F1F"/>
    <w:rsid w:val="00CE317B"/>
    <w:rsid w:val="00CE37AF"/>
    <w:rsid w:val="00CE4B61"/>
    <w:rsid w:val="00CE4C11"/>
    <w:rsid w:val="00CE688A"/>
    <w:rsid w:val="00CF213D"/>
    <w:rsid w:val="00CF5A87"/>
    <w:rsid w:val="00CF67AA"/>
    <w:rsid w:val="00D02F71"/>
    <w:rsid w:val="00D0316F"/>
    <w:rsid w:val="00D03920"/>
    <w:rsid w:val="00D10383"/>
    <w:rsid w:val="00D1252B"/>
    <w:rsid w:val="00D15AF7"/>
    <w:rsid w:val="00D207CF"/>
    <w:rsid w:val="00D21D9E"/>
    <w:rsid w:val="00D22216"/>
    <w:rsid w:val="00D22F70"/>
    <w:rsid w:val="00D24056"/>
    <w:rsid w:val="00D241C5"/>
    <w:rsid w:val="00D30D92"/>
    <w:rsid w:val="00D3227E"/>
    <w:rsid w:val="00D325D9"/>
    <w:rsid w:val="00D352C6"/>
    <w:rsid w:val="00D35D4E"/>
    <w:rsid w:val="00D375A5"/>
    <w:rsid w:val="00D41E33"/>
    <w:rsid w:val="00D431E4"/>
    <w:rsid w:val="00D43216"/>
    <w:rsid w:val="00D43F9A"/>
    <w:rsid w:val="00D47480"/>
    <w:rsid w:val="00D47DDE"/>
    <w:rsid w:val="00D517BC"/>
    <w:rsid w:val="00D52533"/>
    <w:rsid w:val="00D5798D"/>
    <w:rsid w:val="00D60048"/>
    <w:rsid w:val="00D654A0"/>
    <w:rsid w:val="00D70878"/>
    <w:rsid w:val="00D74A17"/>
    <w:rsid w:val="00D7755C"/>
    <w:rsid w:val="00D77729"/>
    <w:rsid w:val="00D77BAA"/>
    <w:rsid w:val="00D808B1"/>
    <w:rsid w:val="00D81D03"/>
    <w:rsid w:val="00D85382"/>
    <w:rsid w:val="00DA08D9"/>
    <w:rsid w:val="00DA7451"/>
    <w:rsid w:val="00DB199F"/>
    <w:rsid w:val="00DB1DCB"/>
    <w:rsid w:val="00DB1EB0"/>
    <w:rsid w:val="00DB2FE2"/>
    <w:rsid w:val="00DB5D84"/>
    <w:rsid w:val="00DB683C"/>
    <w:rsid w:val="00DC3528"/>
    <w:rsid w:val="00DC640B"/>
    <w:rsid w:val="00DC6C73"/>
    <w:rsid w:val="00DD215A"/>
    <w:rsid w:val="00DD2834"/>
    <w:rsid w:val="00DD60DB"/>
    <w:rsid w:val="00DD7251"/>
    <w:rsid w:val="00DE649E"/>
    <w:rsid w:val="00DE7591"/>
    <w:rsid w:val="00DF2760"/>
    <w:rsid w:val="00DF4428"/>
    <w:rsid w:val="00DF5DA3"/>
    <w:rsid w:val="00DF6690"/>
    <w:rsid w:val="00DF73D2"/>
    <w:rsid w:val="00E00D41"/>
    <w:rsid w:val="00E0188A"/>
    <w:rsid w:val="00E0262A"/>
    <w:rsid w:val="00E027F4"/>
    <w:rsid w:val="00E04578"/>
    <w:rsid w:val="00E04B60"/>
    <w:rsid w:val="00E06FB8"/>
    <w:rsid w:val="00E075AA"/>
    <w:rsid w:val="00E12266"/>
    <w:rsid w:val="00E14B02"/>
    <w:rsid w:val="00E15030"/>
    <w:rsid w:val="00E2211E"/>
    <w:rsid w:val="00E3374A"/>
    <w:rsid w:val="00E348DF"/>
    <w:rsid w:val="00E41068"/>
    <w:rsid w:val="00E46581"/>
    <w:rsid w:val="00E62A4C"/>
    <w:rsid w:val="00E66D13"/>
    <w:rsid w:val="00E70020"/>
    <w:rsid w:val="00E728A1"/>
    <w:rsid w:val="00E72E07"/>
    <w:rsid w:val="00E760E6"/>
    <w:rsid w:val="00E77BFB"/>
    <w:rsid w:val="00E80EE2"/>
    <w:rsid w:val="00E842AC"/>
    <w:rsid w:val="00E85FC1"/>
    <w:rsid w:val="00E86595"/>
    <w:rsid w:val="00E87114"/>
    <w:rsid w:val="00E919E3"/>
    <w:rsid w:val="00E95903"/>
    <w:rsid w:val="00E966E7"/>
    <w:rsid w:val="00EA04F9"/>
    <w:rsid w:val="00EA1F70"/>
    <w:rsid w:val="00EA2B2D"/>
    <w:rsid w:val="00EA3721"/>
    <w:rsid w:val="00EA6B2A"/>
    <w:rsid w:val="00EA6CFB"/>
    <w:rsid w:val="00EA7570"/>
    <w:rsid w:val="00EB0FC0"/>
    <w:rsid w:val="00EB31AF"/>
    <w:rsid w:val="00EB480F"/>
    <w:rsid w:val="00EB5E48"/>
    <w:rsid w:val="00EB5EEB"/>
    <w:rsid w:val="00EB61B0"/>
    <w:rsid w:val="00EB657D"/>
    <w:rsid w:val="00EB6730"/>
    <w:rsid w:val="00EB698D"/>
    <w:rsid w:val="00EC470E"/>
    <w:rsid w:val="00EC77AA"/>
    <w:rsid w:val="00ED0CF2"/>
    <w:rsid w:val="00ED4507"/>
    <w:rsid w:val="00ED64F5"/>
    <w:rsid w:val="00EE0EAC"/>
    <w:rsid w:val="00EE5BC2"/>
    <w:rsid w:val="00EF314D"/>
    <w:rsid w:val="00EF3B4D"/>
    <w:rsid w:val="00EF41C9"/>
    <w:rsid w:val="00EF4933"/>
    <w:rsid w:val="00F02992"/>
    <w:rsid w:val="00F035E1"/>
    <w:rsid w:val="00F07343"/>
    <w:rsid w:val="00F07EB4"/>
    <w:rsid w:val="00F21CDD"/>
    <w:rsid w:val="00F22FDA"/>
    <w:rsid w:val="00F27759"/>
    <w:rsid w:val="00F31181"/>
    <w:rsid w:val="00F33535"/>
    <w:rsid w:val="00F335D0"/>
    <w:rsid w:val="00F35880"/>
    <w:rsid w:val="00F4137C"/>
    <w:rsid w:val="00F41E52"/>
    <w:rsid w:val="00F447A1"/>
    <w:rsid w:val="00F466B6"/>
    <w:rsid w:val="00F53DC6"/>
    <w:rsid w:val="00F54A1F"/>
    <w:rsid w:val="00F563D1"/>
    <w:rsid w:val="00F56DC3"/>
    <w:rsid w:val="00F604B1"/>
    <w:rsid w:val="00F65469"/>
    <w:rsid w:val="00F70A58"/>
    <w:rsid w:val="00F71109"/>
    <w:rsid w:val="00F75E0E"/>
    <w:rsid w:val="00F7658B"/>
    <w:rsid w:val="00F76C9B"/>
    <w:rsid w:val="00F77347"/>
    <w:rsid w:val="00F81721"/>
    <w:rsid w:val="00F856CF"/>
    <w:rsid w:val="00F8699A"/>
    <w:rsid w:val="00F915D9"/>
    <w:rsid w:val="00F91AA2"/>
    <w:rsid w:val="00F922BD"/>
    <w:rsid w:val="00FA1368"/>
    <w:rsid w:val="00FA2A1E"/>
    <w:rsid w:val="00FA555D"/>
    <w:rsid w:val="00FA5DD5"/>
    <w:rsid w:val="00FA6E24"/>
    <w:rsid w:val="00FA7C5D"/>
    <w:rsid w:val="00FB3A5F"/>
    <w:rsid w:val="00FB7C13"/>
    <w:rsid w:val="00FC0372"/>
    <w:rsid w:val="00FC08EB"/>
    <w:rsid w:val="00FC7BA4"/>
    <w:rsid w:val="00FC7FF9"/>
    <w:rsid w:val="00FD1880"/>
    <w:rsid w:val="00FD4308"/>
    <w:rsid w:val="00FD57C7"/>
    <w:rsid w:val="00FD7033"/>
    <w:rsid w:val="00FD71C5"/>
    <w:rsid w:val="00FD71F7"/>
    <w:rsid w:val="00FE154A"/>
    <w:rsid w:val="00FE6123"/>
    <w:rsid w:val="00FE693B"/>
    <w:rsid w:val="00FF0E55"/>
    <w:rsid w:val="00FF1101"/>
    <w:rsid w:val="00FF4E65"/>
    <w:rsid w:val="00FF51BE"/>
    <w:rsid w:val="00FF68C4"/>
    <w:rsid w:val="00FF71EB"/>
    <w:rsid w:val="00FF7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C56C3C"/>
  <w15:chartTrackingRefBased/>
  <w15:docId w15:val="{73988850-4243-4DFE-BBD3-974B34FA7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96C"/>
    <w:pPr>
      <w:spacing w:after="0" w:line="480" w:lineRule="auto"/>
      <w:ind w:firstLine="720"/>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91796C"/>
    <w:pPr>
      <w:ind w:firstLine="0"/>
      <w:outlineLvl w:val="0"/>
    </w:pPr>
    <w:rPr>
      <w:b/>
      <w:bCs/>
    </w:rPr>
  </w:style>
  <w:style w:type="paragraph" w:styleId="Heading5">
    <w:name w:val="heading 5"/>
    <w:basedOn w:val="Normal"/>
    <w:next w:val="Normal"/>
    <w:link w:val="Heading5Char"/>
    <w:uiPriority w:val="9"/>
    <w:semiHidden/>
    <w:unhideWhenUsed/>
    <w:qFormat/>
    <w:rsid w:val="00F915D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4D11"/>
    <w:rPr>
      <w:color w:val="0563C1" w:themeColor="hyperlink"/>
      <w:u w:val="single"/>
    </w:rPr>
  </w:style>
  <w:style w:type="character" w:customStyle="1" w:styleId="UnresolvedMention1">
    <w:name w:val="Unresolved Mention1"/>
    <w:basedOn w:val="DefaultParagraphFont"/>
    <w:uiPriority w:val="99"/>
    <w:semiHidden/>
    <w:unhideWhenUsed/>
    <w:rsid w:val="009B4D11"/>
    <w:rPr>
      <w:color w:val="605E5C"/>
      <w:shd w:val="clear" w:color="auto" w:fill="E1DFDD"/>
    </w:rPr>
  </w:style>
  <w:style w:type="character" w:customStyle="1" w:styleId="Heading1Char">
    <w:name w:val="Heading 1 Char"/>
    <w:basedOn w:val="DefaultParagraphFont"/>
    <w:link w:val="Heading1"/>
    <w:uiPriority w:val="9"/>
    <w:rsid w:val="0091796C"/>
    <w:rPr>
      <w:rFonts w:ascii="Times New Roman" w:hAnsi="Times New Roman" w:cs="Times New Roman"/>
      <w:b/>
      <w:bCs/>
      <w:sz w:val="24"/>
      <w:szCs w:val="24"/>
    </w:rPr>
  </w:style>
  <w:style w:type="character" w:styleId="CommentReference">
    <w:name w:val="annotation reference"/>
    <w:basedOn w:val="DefaultParagraphFont"/>
    <w:uiPriority w:val="99"/>
    <w:semiHidden/>
    <w:unhideWhenUsed/>
    <w:rsid w:val="009B4D11"/>
    <w:rPr>
      <w:sz w:val="16"/>
      <w:szCs w:val="16"/>
    </w:rPr>
  </w:style>
  <w:style w:type="paragraph" w:styleId="CommentText">
    <w:name w:val="annotation text"/>
    <w:basedOn w:val="Normal"/>
    <w:link w:val="CommentTextChar"/>
    <w:uiPriority w:val="99"/>
    <w:unhideWhenUsed/>
    <w:rsid w:val="009B4D1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B4D11"/>
    <w:rPr>
      <w:kern w:val="0"/>
      <w:sz w:val="20"/>
      <w:szCs w:val="20"/>
      <w14:ligatures w14:val="none"/>
    </w:rPr>
  </w:style>
  <w:style w:type="paragraph" w:styleId="Title">
    <w:name w:val="Title"/>
    <w:basedOn w:val="Normal"/>
    <w:next w:val="Normal"/>
    <w:link w:val="TitleChar"/>
    <w:uiPriority w:val="10"/>
    <w:qFormat/>
    <w:rsid w:val="0091796C"/>
    <w:pPr>
      <w:ind w:firstLine="0"/>
      <w:jc w:val="center"/>
    </w:pPr>
    <w:rPr>
      <w:b/>
      <w:bCs/>
      <w:sz w:val="28"/>
      <w:szCs w:val="28"/>
    </w:rPr>
  </w:style>
  <w:style w:type="character" w:customStyle="1" w:styleId="TitleChar">
    <w:name w:val="Title Char"/>
    <w:basedOn w:val="DefaultParagraphFont"/>
    <w:link w:val="Title"/>
    <w:uiPriority w:val="10"/>
    <w:rsid w:val="0091796C"/>
    <w:rPr>
      <w:rFonts w:ascii="Times New Roman" w:hAnsi="Times New Roman" w:cs="Times New Roman"/>
      <w:b/>
      <w:bCs/>
      <w:sz w:val="28"/>
      <w:szCs w:val="28"/>
    </w:rPr>
  </w:style>
  <w:style w:type="paragraph" w:styleId="CommentSubject">
    <w:name w:val="annotation subject"/>
    <w:basedOn w:val="CommentText"/>
    <w:next w:val="CommentText"/>
    <w:link w:val="CommentSubjectChar"/>
    <w:uiPriority w:val="99"/>
    <w:semiHidden/>
    <w:unhideWhenUsed/>
    <w:rsid w:val="00673CA8"/>
    <w:rPr>
      <w:b/>
      <w:bCs/>
      <w:kern w:val="2"/>
      <w14:ligatures w14:val="standardContextual"/>
    </w:rPr>
  </w:style>
  <w:style w:type="character" w:customStyle="1" w:styleId="CommentSubjectChar">
    <w:name w:val="Comment Subject Char"/>
    <w:basedOn w:val="CommentTextChar"/>
    <w:link w:val="CommentSubject"/>
    <w:uiPriority w:val="99"/>
    <w:semiHidden/>
    <w:rsid w:val="00673CA8"/>
    <w:rPr>
      <w:rFonts w:ascii="Times New Roman" w:hAnsi="Times New Roman" w:cs="Times New Roman"/>
      <w:b/>
      <w:bCs/>
      <w:kern w:val="0"/>
      <w:sz w:val="20"/>
      <w:szCs w:val="20"/>
      <w14:ligatures w14:val="none"/>
    </w:rPr>
  </w:style>
  <w:style w:type="paragraph" w:styleId="Revision">
    <w:name w:val="Revision"/>
    <w:hidden/>
    <w:uiPriority w:val="99"/>
    <w:semiHidden/>
    <w:rsid w:val="00925B1B"/>
    <w:pPr>
      <w:spacing w:after="0"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A84FF9"/>
    <w:pPr>
      <w:jc w:val="center"/>
    </w:pPr>
    <w:rPr>
      <w:noProof/>
    </w:rPr>
  </w:style>
  <w:style w:type="character" w:customStyle="1" w:styleId="EndNoteBibliographyTitleChar">
    <w:name w:val="EndNote Bibliography Title Char"/>
    <w:basedOn w:val="DefaultParagraphFont"/>
    <w:link w:val="EndNoteBibliographyTitle"/>
    <w:rsid w:val="00A84FF9"/>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A84FF9"/>
    <w:pPr>
      <w:spacing w:line="240" w:lineRule="auto"/>
    </w:pPr>
    <w:rPr>
      <w:noProof/>
    </w:rPr>
  </w:style>
  <w:style w:type="character" w:customStyle="1" w:styleId="EndNoteBibliographyChar">
    <w:name w:val="EndNote Bibliography Char"/>
    <w:basedOn w:val="DefaultParagraphFont"/>
    <w:link w:val="EndNoteBibliography"/>
    <w:rsid w:val="00A84FF9"/>
    <w:rPr>
      <w:rFonts w:ascii="Times New Roman" w:hAnsi="Times New Roman" w:cs="Times New Roman"/>
      <w:noProof/>
      <w:sz w:val="24"/>
      <w:szCs w:val="24"/>
    </w:rPr>
  </w:style>
  <w:style w:type="paragraph" w:styleId="BalloonText">
    <w:name w:val="Balloon Text"/>
    <w:basedOn w:val="Normal"/>
    <w:link w:val="BalloonTextChar"/>
    <w:uiPriority w:val="99"/>
    <w:semiHidden/>
    <w:unhideWhenUsed/>
    <w:rsid w:val="000B06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639"/>
    <w:rPr>
      <w:rFonts w:ascii="Segoe UI" w:hAnsi="Segoe UI" w:cs="Segoe UI"/>
      <w:sz w:val="18"/>
      <w:szCs w:val="18"/>
    </w:rPr>
  </w:style>
  <w:style w:type="paragraph" w:styleId="Header">
    <w:name w:val="header"/>
    <w:basedOn w:val="Normal"/>
    <w:link w:val="HeaderChar"/>
    <w:uiPriority w:val="99"/>
    <w:unhideWhenUsed/>
    <w:rsid w:val="009818F9"/>
    <w:pPr>
      <w:tabs>
        <w:tab w:val="center" w:pos="4680"/>
        <w:tab w:val="right" w:pos="9360"/>
      </w:tabs>
      <w:spacing w:line="240" w:lineRule="auto"/>
    </w:pPr>
  </w:style>
  <w:style w:type="character" w:customStyle="1" w:styleId="HeaderChar">
    <w:name w:val="Header Char"/>
    <w:basedOn w:val="DefaultParagraphFont"/>
    <w:link w:val="Header"/>
    <w:uiPriority w:val="99"/>
    <w:rsid w:val="009818F9"/>
    <w:rPr>
      <w:rFonts w:ascii="Times New Roman" w:hAnsi="Times New Roman" w:cs="Times New Roman"/>
      <w:sz w:val="24"/>
      <w:szCs w:val="24"/>
    </w:rPr>
  </w:style>
  <w:style w:type="paragraph" w:styleId="Footer">
    <w:name w:val="footer"/>
    <w:basedOn w:val="Normal"/>
    <w:link w:val="FooterChar"/>
    <w:uiPriority w:val="99"/>
    <w:unhideWhenUsed/>
    <w:rsid w:val="009818F9"/>
    <w:pPr>
      <w:tabs>
        <w:tab w:val="center" w:pos="4680"/>
        <w:tab w:val="right" w:pos="9360"/>
      </w:tabs>
      <w:spacing w:line="240" w:lineRule="auto"/>
    </w:pPr>
  </w:style>
  <w:style w:type="character" w:customStyle="1" w:styleId="FooterChar">
    <w:name w:val="Footer Char"/>
    <w:basedOn w:val="DefaultParagraphFont"/>
    <w:link w:val="Footer"/>
    <w:uiPriority w:val="99"/>
    <w:rsid w:val="009818F9"/>
    <w:rPr>
      <w:rFonts w:ascii="Times New Roman" w:hAnsi="Times New Roman" w:cs="Times New Roman"/>
      <w:sz w:val="24"/>
      <w:szCs w:val="24"/>
    </w:rPr>
  </w:style>
  <w:style w:type="character" w:customStyle="1" w:styleId="cf01">
    <w:name w:val="cf01"/>
    <w:basedOn w:val="DefaultParagraphFont"/>
    <w:rsid w:val="00600B3E"/>
    <w:rPr>
      <w:rFonts w:ascii="Segoe UI" w:hAnsi="Segoe UI" w:cs="Segoe UI" w:hint="default"/>
      <w:sz w:val="18"/>
      <w:szCs w:val="18"/>
    </w:rPr>
  </w:style>
  <w:style w:type="character" w:styleId="UnresolvedMention">
    <w:name w:val="Unresolved Mention"/>
    <w:basedOn w:val="DefaultParagraphFont"/>
    <w:uiPriority w:val="99"/>
    <w:semiHidden/>
    <w:unhideWhenUsed/>
    <w:rsid w:val="000D375F"/>
    <w:rPr>
      <w:color w:val="605E5C"/>
      <w:shd w:val="clear" w:color="auto" w:fill="E1DFDD"/>
    </w:rPr>
  </w:style>
  <w:style w:type="character" w:customStyle="1" w:styleId="Heading5Char">
    <w:name w:val="Heading 5 Char"/>
    <w:basedOn w:val="DefaultParagraphFont"/>
    <w:link w:val="Heading5"/>
    <w:uiPriority w:val="9"/>
    <w:semiHidden/>
    <w:rsid w:val="00F915D9"/>
    <w:rPr>
      <w:rFonts w:asciiTheme="majorHAnsi" w:eastAsiaTheme="majorEastAsia" w:hAnsiTheme="majorHAnsi" w:cstheme="majorBidi"/>
      <w:color w:val="2F5496" w:themeColor="accent1" w:themeShade="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098578">
      <w:bodyDiv w:val="1"/>
      <w:marLeft w:val="0"/>
      <w:marRight w:val="0"/>
      <w:marTop w:val="0"/>
      <w:marBottom w:val="0"/>
      <w:divBdr>
        <w:top w:val="none" w:sz="0" w:space="0" w:color="auto"/>
        <w:left w:val="none" w:sz="0" w:space="0" w:color="auto"/>
        <w:bottom w:val="none" w:sz="0" w:space="0" w:color="auto"/>
        <w:right w:val="none" w:sz="0" w:space="0" w:color="auto"/>
      </w:divBdr>
    </w:div>
    <w:div w:id="186333250">
      <w:bodyDiv w:val="1"/>
      <w:marLeft w:val="0"/>
      <w:marRight w:val="0"/>
      <w:marTop w:val="0"/>
      <w:marBottom w:val="0"/>
      <w:divBdr>
        <w:top w:val="none" w:sz="0" w:space="0" w:color="auto"/>
        <w:left w:val="none" w:sz="0" w:space="0" w:color="auto"/>
        <w:bottom w:val="none" w:sz="0" w:space="0" w:color="auto"/>
        <w:right w:val="none" w:sz="0" w:space="0" w:color="auto"/>
      </w:divBdr>
    </w:div>
    <w:div w:id="273366728">
      <w:bodyDiv w:val="1"/>
      <w:marLeft w:val="0"/>
      <w:marRight w:val="0"/>
      <w:marTop w:val="0"/>
      <w:marBottom w:val="0"/>
      <w:divBdr>
        <w:top w:val="none" w:sz="0" w:space="0" w:color="auto"/>
        <w:left w:val="none" w:sz="0" w:space="0" w:color="auto"/>
        <w:bottom w:val="none" w:sz="0" w:space="0" w:color="auto"/>
        <w:right w:val="none" w:sz="0" w:space="0" w:color="auto"/>
      </w:divBdr>
    </w:div>
    <w:div w:id="624704021">
      <w:bodyDiv w:val="1"/>
      <w:marLeft w:val="0"/>
      <w:marRight w:val="0"/>
      <w:marTop w:val="0"/>
      <w:marBottom w:val="0"/>
      <w:divBdr>
        <w:top w:val="none" w:sz="0" w:space="0" w:color="auto"/>
        <w:left w:val="none" w:sz="0" w:space="0" w:color="auto"/>
        <w:bottom w:val="none" w:sz="0" w:space="0" w:color="auto"/>
        <w:right w:val="none" w:sz="0" w:space="0" w:color="auto"/>
      </w:divBdr>
    </w:div>
    <w:div w:id="1095638091">
      <w:bodyDiv w:val="1"/>
      <w:marLeft w:val="0"/>
      <w:marRight w:val="0"/>
      <w:marTop w:val="0"/>
      <w:marBottom w:val="0"/>
      <w:divBdr>
        <w:top w:val="none" w:sz="0" w:space="0" w:color="auto"/>
        <w:left w:val="none" w:sz="0" w:space="0" w:color="auto"/>
        <w:bottom w:val="none" w:sz="0" w:space="0" w:color="auto"/>
        <w:right w:val="none" w:sz="0" w:space="0" w:color="auto"/>
      </w:divBdr>
    </w:div>
    <w:div w:id="1184199346">
      <w:bodyDiv w:val="1"/>
      <w:marLeft w:val="0"/>
      <w:marRight w:val="0"/>
      <w:marTop w:val="0"/>
      <w:marBottom w:val="0"/>
      <w:divBdr>
        <w:top w:val="none" w:sz="0" w:space="0" w:color="auto"/>
        <w:left w:val="none" w:sz="0" w:space="0" w:color="auto"/>
        <w:bottom w:val="none" w:sz="0" w:space="0" w:color="auto"/>
        <w:right w:val="none" w:sz="0" w:space="0" w:color="auto"/>
      </w:divBdr>
    </w:div>
    <w:div w:id="1524898471">
      <w:bodyDiv w:val="1"/>
      <w:marLeft w:val="0"/>
      <w:marRight w:val="0"/>
      <w:marTop w:val="0"/>
      <w:marBottom w:val="0"/>
      <w:divBdr>
        <w:top w:val="none" w:sz="0" w:space="0" w:color="auto"/>
        <w:left w:val="none" w:sz="0" w:space="0" w:color="auto"/>
        <w:bottom w:val="none" w:sz="0" w:space="0" w:color="auto"/>
        <w:right w:val="none" w:sz="0" w:space="0" w:color="auto"/>
      </w:divBdr>
    </w:div>
    <w:div w:id="1526285268">
      <w:bodyDiv w:val="1"/>
      <w:marLeft w:val="0"/>
      <w:marRight w:val="0"/>
      <w:marTop w:val="0"/>
      <w:marBottom w:val="0"/>
      <w:divBdr>
        <w:top w:val="none" w:sz="0" w:space="0" w:color="auto"/>
        <w:left w:val="none" w:sz="0" w:space="0" w:color="auto"/>
        <w:bottom w:val="none" w:sz="0" w:space="0" w:color="auto"/>
        <w:right w:val="none" w:sz="0" w:space="0" w:color="auto"/>
      </w:divBdr>
      <w:divsChild>
        <w:div w:id="1167014475">
          <w:marLeft w:val="0"/>
          <w:marRight w:val="0"/>
          <w:marTop w:val="60"/>
          <w:marBottom w:val="255"/>
          <w:divBdr>
            <w:top w:val="none" w:sz="0" w:space="0" w:color="auto"/>
            <w:left w:val="none" w:sz="0" w:space="0" w:color="auto"/>
            <w:bottom w:val="none" w:sz="0" w:space="0" w:color="auto"/>
            <w:right w:val="none" w:sz="0" w:space="0" w:color="auto"/>
          </w:divBdr>
          <w:divsChild>
            <w:div w:id="462506224">
              <w:marLeft w:val="0"/>
              <w:marRight w:val="240"/>
              <w:marTop w:val="0"/>
              <w:marBottom w:val="0"/>
              <w:divBdr>
                <w:top w:val="none" w:sz="0" w:space="0" w:color="auto"/>
                <w:left w:val="none" w:sz="0" w:space="0" w:color="auto"/>
                <w:bottom w:val="none" w:sz="0" w:space="0" w:color="auto"/>
                <w:right w:val="none" w:sz="0" w:space="0" w:color="auto"/>
              </w:divBdr>
              <w:divsChild>
                <w:div w:id="1972634211">
                  <w:marLeft w:val="0"/>
                  <w:marRight w:val="0"/>
                  <w:marTop w:val="0"/>
                  <w:marBottom w:val="0"/>
                  <w:divBdr>
                    <w:top w:val="none" w:sz="0" w:space="0" w:color="auto"/>
                    <w:left w:val="none" w:sz="0" w:space="0" w:color="auto"/>
                    <w:bottom w:val="none" w:sz="0" w:space="0" w:color="auto"/>
                    <w:right w:val="none" w:sz="0" w:space="0" w:color="auto"/>
                  </w:divBdr>
                  <w:divsChild>
                    <w:div w:id="1606426225">
                      <w:marLeft w:val="0"/>
                      <w:marRight w:val="0"/>
                      <w:marTop w:val="0"/>
                      <w:marBottom w:val="0"/>
                      <w:divBdr>
                        <w:top w:val="none" w:sz="0" w:space="0" w:color="auto"/>
                        <w:left w:val="none" w:sz="0" w:space="0" w:color="auto"/>
                        <w:bottom w:val="none" w:sz="0" w:space="0" w:color="auto"/>
                        <w:right w:val="none" w:sz="0" w:space="0" w:color="auto"/>
                      </w:divBdr>
                      <w:divsChild>
                        <w:div w:id="899753392">
                          <w:marLeft w:val="0"/>
                          <w:marRight w:val="0"/>
                          <w:marTop w:val="0"/>
                          <w:marBottom w:val="0"/>
                          <w:divBdr>
                            <w:top w:val="none" w:sz="0" w:space="0" w:color="auto"/>
                            <w:left w:val="none" w:sz="0" w:space="0" w:color="auto"/>
                            <w:bottom w:val="none" w:sz="0" w:space="0" w:color="auto"/>
                            <w:right w:val="none" w:sz="0" w:space="0" w:color="auto"/>
                          </w:divBdr>
                          <w:divsChild>
                            <w:div w:id="424157101">
                              <w:marLeft w:val="0"/>
                              <w:marRight w:val="0"/>
                              <w:marTop w:val="0"/>
                              <w:marBottom w:val="0"/>
                              <w:divBdr>
                                <w:top w:val="none" w:sz="0" w:space="0" w:color="auto"/>
                                <w:left w:val="none" w:sz="0" w:space="0" w:color="auto"/>
                                <w:bottom w:val="none" w:sz="0" w:space="0" w:color="auto"/>
                                <w:right w:val="none" w:sz="0" w:space="0" w:color="auto"/>
                              </w:divBdr>
                              <w:divsChild>
                                <w:div w:id="85930675">
                                  <w:marLeft w:val="0"/>
                                  <w:marRight w:val="0"/>
                                  <w:marTop w:val="0"/>
                                  <w:marBottom w:val="0"/>
                                  <w:divBdr>
                                    <w:top w:val="none" w:sz="0" w:space="0" w:color="auto"/>
                                    <w:left w:val="none" w:sz="0" w:space="0" w:color="auto"/>
                                    <w:bottom w:val="none" w:sz="0" w:space="0" w:color="auto"/>
                                    <w:right w:val="none" w:sz="0" w:space="0" w:color="auto"/>
                                  </w:divBdr>
                                  <w:divsChild>
                                    <w:div w:id="68193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2563979">
      <w:bodyDiv w:val="1"/>
      <w:marLeft w:val="0"/>
      <w:marRight w:val="0"/>
      <w:marTop w:val="0"/>
      <w:marBottom w:val="0"/>
      <w:divBdr>
        <w:top w:val="none" w:sz="0" w:space="0" w:color="auto"/>
        <w:left w:val="none" w:sz="0" w:space="0" w:color="auto"/>
        <w:bottom w:val="none" w:sz="0" w:space="0" w:color="auto"/>
        <w:right w:val="none" w:sz="0" w:space="0" w:color="auto"/>
      </w:divBdr>
    </w:div>
    <w:div w:id="188717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ategui.8@osu.edu" TargetMode="External"/><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dtww@g.ucla.edu" TargetMode="Externa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CCB41-8D1C-40A4-94E4-06EF59590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79</Words>
  <Characters>21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Truc Nguyen</dc:creator>
  <cp:keywords/>
  <dc:description/>
  <cp:lastModifiedBy>Nguyen Kim, Truc</cp:lastModifiedBy>
  <cp:revision>2</cp:revision>
  <dcterms:created xsi:type="dcterms:W3CDTF">2025-01-07T17:37:00Z</dcterms:created>
  <dcterms:modified xsi:type="dcterms:W3CDTF">2025-01-07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61c64cd135b89f6d51b68f743d1d6d712721edf36bc30d91f402e04947a6c0</vt:lpwstr>
  </property>
</Properties>
</file>